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D5F5E" w14:textId="4BF3C24E" w:rsidR="00630B95" w:rsidRPr="007C5F46" w:rsidRDefault="007E3128" w:rsidP="007C5F46">
      <w:pPr>
        <w:spacing w:before="100" w:beforeAutospacing="1" w:after="100" w:afterAutospacing="1" w:line="240" w:lineRule="auto"/>
        <w:rPr>
          <w:rFonts w:ascii="Times New Roman" w:hAnsi="Times New Roman" w:cs="Times New Roman"/>
          <w:b/>
          <w:sz w:val="24"/>
          <w:szCs w:val="24"/>
          <w:lang w:val="en-US"/>
        </w:rPr>
      </w:pPr>
      <w:r w:rsidRPr="007C5F46">
        <w:rPr>
          <w:rFonts w:ascii="Times New Roman" w:hAnsi="Times New Roman" w:cs="Times New Roman"/>
          <w:b/>
          <w:sz w:val="24"/>
          <w:szCs w:val="24"/>
          <w:lang w:val="en-US"/>
        </w:rPr>
        <w:t>Additional</w:t>
      </w:r>
      <w:r w:rsidR="00602355" w:rsidRPr="007C5F46">
        <w:rPr>
          <w:rFonts w:ascii="Times New Roman" w:hAnsi="Times New Roman" w:cs="Times New Roman"/>
          <w:b/>
          <w:sz w:val="24"/>
          <w:szCs w:val="24"/>
          <w:lang w:val="en-US"/>
        </w:rPr>
        <w:t xml:space="preserve"> </w:t>
      </w:r>
      <w:r w:rsidRPr="007C5F46">
        <w:rPr>
          <w:rFonts w:ascii="Times New Roman" w:hAnsi="Times New Roman" w:cs="Times New Roman"/>
          <w:b/>
          <w:sz w:val="24"/>
          <w:szCs w:val="24"/>
          <w:lang w:val="en-US"/>
        </w:rPr>
        <w:t xml:space="preserve">file </w:t>
      </w:r>
      <w:r w:rsidR="00602355" w:rsidRPr="007C5F46">
        <w:rPr>
          <w:rFonts w:ascii="Times New Roman" w:hAnsi="Times New Roman" w:cs="Times New Roman"/>
          <w:b/>
          <w:sz w:val="24"/>
          <w:szCs w:val="24"/>
          <w:lang w:val="en-US"/>
        </w:rPr>
        <w:t>1</w:t>
      </w:r>
      <w:r w:rsidR="00B6278D" w:rsidRPr="007C5F46">
        <w:rPr>
          <w:rFonts w:ascii="Times New Roman" w:hAnsi="Times New Roman" w:cs="Times New Roman"/>
          <w:b/>
          <w:sz w:val="24"/>
          <w:szCs w:val="24"/>
          <w:lang w:val="en-US"/>
        </w:rPr>
        <w:t>.</w:t>
      </w:r>
      <w:r w:rsidR="00602355" w:rsidRPr="007C5F46">
        <w:rPr>
          <w:rFonts w:ascii="Times New Roman" w:hAnsi="Times New Roman" w:cs="Times New Roman"/>
          <w:b/>
          <w:sz w:val="24"/>
          <w:szCs w:val="24"/>
          <w:lang w:val="en-US"/>
        </w:rPr>
        <w:t xml:space="preserve"> </w:t>
      </w:r>
      <w:r w:rsidR="00D543C4" w:rsidRPr="007C5F46">
        <w:rPr>
          <w:rFonts w:ascii="Times New Roman" w:hAnsi="Times New Roman" w:cs="Times New Roman"/>
          <w:b/>
          <w:sz w:val="24"/>
          <w:szCs w:val="24"/>
          <w:lang w:val="en-US"/>
        </w:rPr>
        <w:t>Pilot study</w:t>
      </w:r>
    </w:p>
    <w:p w14:paraId="678A4822" w14:textId="46E0CBF2" w:rsidR="00032247" w:rsidRPr="007C5F46" w:rsidRDefault="00FF1505" w:rsidP="007C5F46">
      <w:pPr>
        <w:pStyle w:val="Textebrut"/>
        <w:spacing w:before="100" w:beforeAutospacing="1" w:after="100" w:afterAutospacing="1"/>
        <w:jc w:val="both"/>
        <w:rPr>
          <w:rFonts w:ascii="Times New Roman" w:hAnsi="Times New Roman" w:cs="Times New Roman"/>
          <w:color w:val="0070C0"/>
          <w:sz w:val="24"/>
          <w:szCs w:val="24"/>
          <w:lang w:val="en-US"/>
        </w:rPr>
      </w:pPr>
      <w:r w:rsidRPr="007C5F46">
        <w:rPr>
          <w:rFonts w:ascii="Times New Roman" w:hAnsi="Times New Roman" w:cs="Times New Roman"/>
          <w:sz w:val="24"/>
          <w:szCs w:val="24"/>
          <w:lang w:val="en-US"/>
        </w:rPr>
        <w:t xml:space="preserve">Since the median of the mean distances per farm between the centroid of each pasture and the centroid of the convex hull encompassing all pastures associated with that farm was 1.4 km, with 95% of values falling below 7.5 km (“Relevé Parcellaire Graphique” of 2018), we considered a 10 </w:t>
      </w:r>
      <w:r w:rsidR="007C5F46">
        <w:rPr>
          <w:rFonts w:ascii="Times New Roman" w:hAnsi="Times New Roman" w:cs="Times New Roman"/>
          <w:sz w:val="24"/>
          <w:szCs w:val="24"/>
          <w:lang w:val="en-US"/>
        </w:rPr>
        <w:t>×</w:t>
      </w:r>
      <w:r w:rsidRPr="007C5F46">
        <w:rPr>
          <w:rFonts w:ascii="Times New Roman" w:hAnsi="Times New Roman" w:cs="Times New Roman"/>
          <w:sz w:val="24"/>
          <w:szCs w:val="24"/>
          <w:lang w:val="en-US"/>
        </w:rPr>
        <w:t xml:space="preserve"> 10 km grid resolution to be appropriate for representing cattle movements between pastures. </w:t>
      </w:r>
      <w:r w:rsidR="00602355" w:rsidRPr="007C5F46">
        <w:rPr>
          <w:rFonts w:ascii="Times New Roman" w:hAnsi="Times New Roman" w:cs="Times New Roman"/>
          <w:sz w:val="24"/>
          <w:szCs w:val="24"/>
          <w:lang w:val="en-US"/>
        </w:rPr>
        <w:t xml:space="preserve">A grid of </w:t>
      </w:r>
      <w:r w:rsidR="00D96349" w:rsidRPr="007C5F46">
        <w:rPr>
          <w:rFonts w:ascii="Times New Roman" w:hAnsi="Times New Roman" w:cs="Times New Roman"/>
          <w:sz w:val="24"/>
          <w:szCs w:val="24"/>
          <w:lang w:val="en-US"/>
        </w:rPr>
        <w:t xml:space="preserve">207 </w:t>
      </w:r>
      <w:r w:rsidR="00602355" w:rsidRPr="007C5F46">
        <w:rPr>
          <w:rFonts w:ascii="Times New Roman" w:hAnsi="Times New Roman" w:cs="Times New Roman"/>
          <w:sz w:val="24"/>
          <w:szCs w:val="24"/>
          <w:lang w:val="en-US"/>
        </w:rPr>
        <w:t xml:space="preserve">10 </w:t>
      </w:r>
      <w:r w:rsidR="007C5F46">
        <w:rPr>
          <w:rFonts w:ascii="Times New Roman" w:hAnsi="Times New Roman" w:cs="Times New Roman"/>
          <w:sz w:val="24"/>
          <w:szCs w:val="24"/>
          <w:lang w:val="en-US"/>
        </w:rPr>
        <w:t>×</w:t>
      </w:r>
      <w:r w:rsidR="00602355" w:rsidRPr="007C5F46">
        <w:rPr>
          <w:rFonts w:ascii="Times New Roman" w:hAnsi="Times New Roman" w:cs="Times New Roman"/>
          <w:sz w:val="24"/>
          <w:szCs w:val="24"/>
          <w:lang w:val="en-US"/>
        </w:rPr>
        <w:t xml:space="preserve"> 10 km cells was created in the</w:t>
      </w:r>
      <w:r w:rsidR="00630B95" w:rsidRPr="007C5F46">
        <w:rPr>
          <w:rFonts w:ascii="Times New Roman" w:hAnsi="Times New Roman" w:cs="Times New Roman"/>
          <w:sz w:val="24"/>
          <w:szCs w:val="24"/>
          <w:lang w:val="en-US"/>
        </w:rPr>
        <w:t xml:space="preserve"> five departments (NUTS 3 administrative levels) of north-eastern France</w:t>
      </w:r>
      <w:r w:rsidR="00602355" w:rsidRPr="007C5F46">
        <w:rPr>
          <w:rFonts w:ascii="Times New Roman" w:hAnsi="Times New Roman" w:cs="Times New Roman"/>
          <w:sz w:val="24"/>
          <w:szCs w:val="24"/>
          <w:lang w:val="en-US"/>
        </w:rPr>
        <w:t xml:space="preserve"> (</w:t>
      </w:r>
      <w:r w:rsidR="00630B95" w:rsidRPr="007C5F46">
        <w:rPr>
          <w:rFonts w:ascii="Times New Roman" w:hAnsi="Times New Roman" w:cs="Times New Roman"/>
          <w:sz w:val="24"/>
          <w:szCs w:val="24"/>
          <w:lang w:val="en-US"/>
        </w:rPr>
        <w:t>Bas-Rhin, Haut-Rhin, Meurthe-et-Moselle, Moselle and Vosges</w:t>
      </w:r>
      <w:r w:rsidR="00602355" w:rsidRPr="007C5F46">
        <w:rPr>
          <w:rFonts w:ascii="Times New Roman" w:hAnsi="Times New Roman" w:cs="Times New Roman"/>
          <w:sz w:val="24"/>
          <w:szCs w:val="24"/>
          <w:lang w:val="en-US"/>
        </w:rPr>
        <w:t>)</w:t>
      </w:r>
      <w:r w:rsidR="003071E4" w:rsidRPr="007C5F46">
        <w:rPr>
          <w:rFonts w:ascii="Times New Roman" w:hAnsi="Times New Roman" w:cs="Times New Roman"/>
          <w:sz w:val="24"/>
          <w:szCs w:val="24"/>
          <w:lang w:val="en-US"/>
        </w:rPr>
        <w:t>.</w:t>
      </w:r>
      <w:r w:rsidR="00D96349" w:rsidRPr="007C5F46">
        <w:rPr>
          <w:rFonts w:ascii="Times New Roman" w:hAnsi="Times New Roman" w:cs="Times New Roman"/>
          <w:sz w:val="24"/>
          <w:szCs w:val="24"/>
          <w:lang w:val="en-US"/>
        </w:rPr>
        <w:t xml:space="preserve"> Among the </w:t>
      </w:r>
      <w:r w:rsidR="00E3639B" w:rsidRPr="007C5F46">
        <w:rPr>
          <w:rFonts w:ascii="Times New Roman" w:hAnsi="Times New Roman" w:cs="Times New Roman"/>
          <w:sz w:val="24"/>
          <w:szCs w:val="24"/>
          <w:lang w:val="en-US"/>
        </w:rPr>
        <w:t>168</w:t>
      </w:r>
      <w:r w:rsidR="00D96349" w:rsidRPr="007C5F46">
        <w:rPr>
          <w:rFonts w:ascii="Times New Roman" w:hAnsi="Times New Roman" w:cs="Times New Roman"/>
          <w:sz w:val="24"/>
          <w:szCs w:val="24"/>
          <w:lang w:val="en-US"/>
        </w:rPr>
        <w:t xml:space="preserve"> cells</w:t>
      </w:r>
      <w:r w:rsidR="00602355" w:rsidRPr="007C5F46">
        <w:rPr>
          <w:rFonts w:ascii="Times New Roman" w:hAnsi="Times New Roman" w:cs="Times New Roman"/>
          <w:sz w:val="24"/>
          <w:szCs w:val="24"/>
          <w:lang w:val="en-US"/>
        </w:rPr>
        <w:t xml:space="preserve"> </w:t>
      </w:r>
      <w:r w:rsidR="00113E8D" w:rsidRPr="007C5F46">
        <w:rPr>
          <w:rFonts w:ascii="Times New Roman" w:hAnsi="Times New Roman" w:cs="Times New Roman"/>
          <w:sz w:val="24"/>
          <w:szCs w:val="24"/>
          <w:lang w:val="en-US"/>
        </w:rPr>
        <w:t>that contain</w:t>
      </w:r>
      <w:r w:rsidR="00D96349" w:rsidRPr="007C5F46">
        <w:rPr>
          <w:rFonts w:ascii="Times New Roman" w:hAnsi="Times New Roman" w:cs="Times New Roman"/>
          <w:sz w:val="24"/>
          <w:szCs w:val="24"/>
          <w:lang w:val="en-US"/>
        </w:rPr>
        <w:t xml:space="preserve">ed at least </w:t>
      </w:r>
      <w:r w:rsidR="00E3639B" w:rsidRPr="007C5F46">
        <w:rPr>
          <w:rFonts w:ascii="Times New Roman" w:hAnsi="Times New Roman" w:cs="Times New Roman"/>
          <w:sz w:val="24"/>
          <w:szCs w:val="24"/>
          <w:lang w:val="en-US"/>
        </w:rPr>
        <w:t>100</w:t>
      </w:r>
      <w:r w:rsidR="00D96349" w:rsidRPr="007C5F46">
        <w:rPr>
          <w:rFonts w:ascii="Times New Roman" w:hAnsi="Times New Roman" w:cs="Times New Roman"/>
          <w:sz w:val="24"/>
          <w:szCs w:val="24"/>
          <w:lang w:val="en-US"/>
        </w:rPr>
        <w:t xml:space="preserve"> adult female suckling cattle according to </w:t>
      </w:r>
      <w:r w:rsidR="00D96349" w:rsidRPr="007C5F46">
        <w:rPr>
          <w:rFonts w:ascii="Times New Roman" w:hAnsi="Times New Roman" w:cs="Times New Roman"/>
          <w:sz w:val="24"/>
          <w:szCs w:val="24"/>
          <w:lang w:val="en-GB"/>
        </w:rPr>
        <w:t>the French cattle identification tracing system (</w:t>
      </w:r>
      <w:r w:rsidR="00D96349" w:rsidRPr="007C5F46">
        <w:rPr>
          <w:rFonts w:ascii="Times New Roman" w:hAnsi="Times New Roman" w:cs="Times New Roman"/>
          <w:i/>
          <w:iCs/>
          <w:sz w:val="24"/>
          <w:szCs w:val="24"/>
          <w:lang w:val="en-GB"/>
        </w:rPr>
        <w:t>Base de Données Nationale d’Identification</w:t>
      </w:r>
      <w:r w:rsidR="00D96349" w:rsidRPr="007C5F46">
        <w:rPr>
          <w:rFonts w:ascii="Times New Roman" w:hAnsi="Times New Roman" w:cs="Times New Roman"/>
          <w:sz w:val="24"/>
          <w:szCs w:val="24"/>
          <w:lang w:val="en-GB"/>
        </w:rPr>
        <w:t>, BDNI</w:t>
      </w:r>
      <w:r w:rsidR="00D96349" w:rsidRPr="007C5F46">
        <w:rPr>
          <w:rFonts w:ascii="Times New Roman" w:hAnsi="Times New Roman" w:cs="Times New Roman"/>
          <w:sz w:val="24"/>
          <w:szCs w:val="24"/>
          <w:lang w:val="en-US"/>
        </w:rPr>
        <w:t xml:space="preserve">), </w:t>
      </w:r>
      <w:r w:rsidR="00113E8D" w:rsidRPr="007C5F46">
        <w:rPr>
          <w:rFonts w:ascii="Times New Roman" w:hAnsi="Times New Roman" w:cs="Times New Roman"/>
          <w:sz w:val="24"/>
          <w:szCs w:val="24"/>
          <w:lang w:val="en-US"/>
        </w:rPr>
        <w:t>at least 10% of the surface area covered by forest</w:t>
      </w:r>
      <w:r w:rsidR="00D96349" w:rsidRPr="007C5F46">
        <w:rPr>
          <w:rFonts w:ascii="Times New Roman" w:hAnsi="Times New Roman" w:cs="Times New Roman"/>
          <w:sz w:val="24"/>
          <w:szCs w:val="24"/>
          <w:lang w:val="en-US"/>
        </w:rPr>
        <w:t xml:space="preserve"> (</w:t>
      </w:r>
      <w:r w:rsidR="00E3639B" w:rsidRPr="007C5F46">
        <w:rPr>
          <w:rFonts w:ascii="Times New Roman" w:hAnsi="Times New Roman" w:cs="Times New Roman"/>
          <w:sz w:val="24"/>
          <w:szCs w:val="24"/>
          <w:lang w:val="en-US"/>
        </w:rPr>
        <w:t>BD Forêt v2® database (2013-2014, vector data),</w:t>
      </w:r>
      <w:r w:rsidR="00D96349" w:rsidRPr="007C5F46">
        <w:rPr>
          <w:rFonts w:ascii="Times New Roman" w:hAnsi="Times New Roman" w:cs="Times New Roman"/>
          <w:sz w:val="24"/>
          <w:szCs w:val="24"/>
          <w:lang w:val="en-US"/>
        </w:rPr>
        <w:t xml:space="preserve">) and at least </w:t>
      </w:r>
      <w:r w:rsidR="00E3639B" w:rsidRPr="007C5F46">
        <w:rPr>
          <w:rFonts w:ascii="Times New Roman" w:hAnsi="Times New Roman" w:cs="Times New Roman"/>
          <w:sz w:val="24"/>
          <w:szCs w:val="24"/>
          <w:lang w:val="en-US"/>
        </w:rPr>
        <w:t>5</w:t>
      </w:r>
      <w:r w:rsidR="00D96349" w:rsidRPr="007C5F46">
        <w:rPr>
          <w:rFonts w:ascii="Times New Roman" w:hAnsi="Times New Roman" w:cs="Times New Roman"/>
          <w:sz w:val="24"/>
          <w:szCs w:val="24"/>
          <w:lang w:val="en-US"/>
        </w:rPr>
        <w:t>% of the surface covered by pasture (</w:t>
      </w:r>
      <w:r w:rsidR="00E3639B" w:rsidRPr="007C5F46">
        <w:rPr>
          <w:rFonts w:ascii="Times New Roman" w:hAnsi="Times New Roman" w:cs="Times New Roman"/>
          <w:sz w:val="24"/>
          <w:szCs w:val="24"/>
          <w:lang w:val="en-US"/>
        </w:rPr>
        <w:t>“Relevé Parcellaire Graphique” (RPG) of 2018</w:t>
      </w:r>
      <w:r w:rsidR="00D96349" w:rsidRPr="007C5F46">
        <w:rPr>
          <w:rFonts w:ascii="Times New Roman" w:hAnsi="Times New Roman" w:cs="Times New Roman"/>
          <w:sz w:val="24"/>
          <w:szCs w:val="24"/>
          <w:lang w:val="en-US"/>
        </w:rPr>
        <w:t>)</w:t>
      </w:r>
      <w:r w:rsidR="00602355" w:rsidRPr="007C5F46">
        <w:rPr>
          <w:rFonts w:ascii="Times New Roman" w:hAnsi="Times New Roman" w:cs="Times New Roman"/>
          <w:sz w:val="24"/>
          <w:szCs w:val="24"/>
          <w:lang w:val="en-US"/>
        </w:rPr>
        <w:t>,</w:t>
      </w:r>
      <w:r w:rsidR="00D96349" w:rsidRPr="007C5F46">
        <w:rPr>
          <w:rFonts w:ascii="Times New Roman" w:hAnsi="Times New Roman" w:cs="Times New Roman"/>
          <w:sz w:val="24"/>
          <w:szCs w:val="24"/>
          <w:lang w:val="en-US"/>
        </w:rPr>
        <w:t xml:space="preserve"> 11</w:t>
      </w:r>
      <w:r w:rsidR="00F85BD5" w:rsidRPr="007C5F46">
        <w:rPr>
          <w:rFonts w:ascii="Times New Roman" w:hAnsi="Times New Roman" w:cs="Times New Roman"/>
          <w:sz w:val="24"/>
          <w:szCs w:val="24"/>
          <w:lang w:val="en-US"/>
        </w:rPr>
        <w:t>6</w:t>
      </w:r>
      <w:r w:rsidR="00D96349" w:rsidRPr="007C5F46">
        <w:rPr>
          <w:rFonts w:ascii="Times New Roman" w:hAnsi="Times New Roman" w:cs="Times New Roman"/>
          <w:sz w:val="24"/>
          <w:szCs w:val="24"/>
          <w:lang w:val="en-US"/>
        </w:rPr>
        <w:t xml:space="preserve"> cells were randomly selected. In each cell, </w:t>
      </w:r>
      <w:r w:rsidR="00FD42EE" w:rsidRPr="007C5F46">
        <w:rPr>
          <w:rFonts w:ascii="Times New Roman" w:hAnsi="Times New Roman" w:cs="Times New Roman"/>
          <w:sz w:val="24"/>
          <w:szCs w:val="24"/>
          <w:lang w:val="en-US"/>
        </w:rPr>
        <w:t>between 80 and 100 ser</w:t>
      </w:r>
      <w:r w:rsidR="00602355" w:rsidRPr="007C5F46">
        <w:rPr>
          <w:rFonts w:ascii="Times New Roman" w:hAnsi="Times New Roman" w:cs="Times New Roman"/>
          <w:sz w:val="24"/>
          <w:szCs w:val="24"/>
          <w:lang w:val="en-US"/>
        </w:rPr>
        <w:t>um sample of cattle</w:t>
      </w:r>
      <w:r w:rsidR="00FD42EE" w:rsidRPr="007C5F46">
        <w:rPr>
          <w:rFonts w:ascii="Times New Roman" w:hAnsi="Times New Roman" w:cs="Times New Roman"/>
          <w:sz w:val="24"/>
          <w:szCs w:val="24"/>
          <w:lang w:val="en-US"/>
        </w:rPr>
        <w:t xml:space="preserve"> per cell</w:t>
      </w:r>
      <w:r w:rsidR="00602355" w:rsidRPr="007C5F46">
        <w:rPr>
          <w:rFonts w:ascii="Times New Roman" w:hAnsi="Times New Roman" w:cs="Times New Roman"/>
          <w:sz w:val="24"/>
          <w:szCs w:val="24"/>
          <w:lang w:val="en-US"/>
        </w:rPr>
        <w:t xml:space="preserve"> </w:t>
      </w:r>
      <w:r w:rsidR="00631311" w:rsidRPr="007C5F46">
        <w:rPr>
          <w:rFonts w:ascii="Times New Roman" w:hAnsi="Times New Roman" w:cs="Times New Roman"/>
          <w:sz w:val="24"/>
          <w:szCs w:val="24"/>
          <w:lang w:val="en-US"/>
        </w:rPr>
        <w:t xml:space="preserve">from different farms </w:t>
      </w:r>
      <w:r w:rsidR="00602355" w:rsidRPr="007C5F46">
        <w:rPr>
          <w:rFonts w:ascii="Times New Roman" w:hAnsi="Times New Roman" w:cs="Times New Roman"/>
          <w:sz w:val="24"/>
          <w:szCs w:val="24"/>
          <w:lang w:val="en-US"/>
        </w:rPr>
        <w:t xml:space="preserve">were </w:t>
      </w:r>
      <w:r w:rsidR="00D96349" w:rsidRPr="007C5F46">
        <w:rPr>
          <w:rFonts w:ascii="Times New Roman" w:hAnsi="Times New Roman" w:cs="Times New Roman"/>
          <w:sz w:val="24"/>
          <w:szCs w:val="24"/>
          <w:lang w:val="en-US"/>
        </w:rPr>
        <w:t xml:space="preserve">also </w:t>
      </w:r>
      <w:r w:rsidR="00602355" w:rsidRPr="007C5F46">
        <w:rPr>
          <w:rFonts w:ascii="Times New Roman" w:hAnsi="Times New Roman" w:cs="Times New Roman"/>
          <w:sz w:val="24"/>
          <w:szCs w:val="24"/>
          <w:lang w:val="en-US"/>
        </w:rPr>
        <w:t xml:space="preserve">randomly selected from the serum libraries of veterinary laboratories, collected as part as a national brucellosis and infectious bovine rhinotracheitis (IBR) surveillance campaign in 2017-2019. </w:t>
      </w:r>
      <w:r w:rsidR="00FD42EE" w:rsidRPr="007C5F46">
        <w:rPr>
          <w:rFonts w:ascii="Times New Roman" w:hAnsi="Times New Roman" w:cs="Times New Roman"/>
          <w:sz w:val="24"/>
          <w:szCs w:val="24"/>
          <w:lang w:val="en-US"/>
        </w:rPr>
        <w:t>Only sera from cattle that had remained on the same farm for at least the last three years before sampling were tested</w:t>
      </w:r>
      <w:r w:rsidR="003071E4" w:rsidRPr="007C5F46">
        <w:rPr>
          <w:rFonts w:ascii="Times New Roman" w:hAnsi="Times New Roman" w:cs="Times New Roman"/>
          <w:sz w:val="24"/>
          <w:szCs w:val="24"/>
          <w:lang w:val="en-US"/>
        </w:rPr>
        <w:t xml:space="preserve">, </w:t>
      </w:r>
      <w:r w:rsidR="003071E4" w:rsidRPr="007C5F46">
        <w:rPr>
          <w:rFonts w:ascii="Times New Roman" w:hAnsi="Times New Roman" w:cs="Times New Roman"/>
          <w:sz w:val="24"/>
          <w:szCs w:val="24"/>
          <w:lang w:val="en-GB"/>
        </w:rPr>
        <w:t xml:space="preserve">as </w:t>
      </w:r>
      <w:r w:rsidR="00D96349" w:rsidRPr="007C5F46">
        <w:rPr>
          <w:rFonts w:ascii="Times New Roman" w:hAnsi="Times New Roman" w:cs="Times New Roman"/>
          <w:sz w:val="24"/>
          <w:szCs w:val="24"/>
          <w:lang w:val="en-GB"/>
        </w:rPr>
        <w:t>in the</w:t>
      </w:r>
      <w:r w:rsidR="003071E4" w:rsidRPr="007C5F46">
        <w:rPr>
          <w:rFonts w:ascii="Times New Roman" w:hAnsi="Times New Roman" w:cs="Times New Roman"/>
          <w:sz w:val="24"/>
          <w:szCs w:val="24"/>
          <w:lang w:val="en-GB"/>
        </w:rPr>
        <w:t xml:space="preserve"> BDNI.</w:t>
      </w:r>
      <w:r w:rsidR="003924F8" w:rsidRPr="007C5F46">
        <w:rPr>
          <w:rFonts w:ascii="Times New Roman" w:hAnsi="Times New Roman" w:cs="Times New Roman"/>
          <w:sz w:val="24"/>
          <w:szCs w:val="24"/>
          <w:lang w:val="en-US"/>
        </w:rPr>
        <w:t xml:space="preserve"> </w:t>
      </w:r>
      <w:r w:rsidR="00032247" w:rsidRPr="007C5F46">
        <w:rPr>
          <w:rFonts w:ascii="Times New Roman" w:hAnsi="Times New Roman" w:cs="Times New Roman"/>
          <w:sz w:val="24"/>
          <w:szCs w:val="24"/>
          <w:lang w:val="en-US"/>
        </w:rPr>
        <w:t>A three-year period was chosen as a compromise to ensure a sufficient number of samples per cell (approximately 80) and based on available data regarding antibodies persistence in ruminants. However, the longevity of antibodies in naturally infected ruminants remains uncertain. One study reported that antibodies can persist for three to six years in goats and sheep repeatedly immunized with a human-adapted vaccine [</w:t>
      </w:r>
      <w:r w:rsidR="00037FAC" w:rsidRPr="007C5F46">
        <w:rPr>
          <w:rFonts w:ascii="Times New Roman" w:hAnsi="Times New Roman" w:cs="Times New Roman"/>
          <w:sz w:val="24"/>
          <w:szCs w:val="24"/>
          <w:lang w:val="en-US"/>
        </w:rPr>
        <w:t>19</w:t>
      </w:r>
      <w:r w:rsidR="00032247" w:rsidRPr="007C5F46">
        <w:rPr>
          <w:rFonts w:ascii="Times New Roman" w:hAnsi="Times New Roman" w:cs="Times New Roman"/>
          <w:sz w:val="24"/>
          <w:szCs w:val="24"/>
          <w:lang w:val="en-US"/>
        </w:rPr>
        <w:t>], whereas another study suggested that antibody levels remain detectable for less than one or two years in naturally infected animals [2</w:t>
      </w:r>
      <w:r w:rsidR="00037FAC" w:rsidRPr="007C5F46">
        <w:rPr>
          <w:rFonts w:ascii="Times New Roman" w:hAnsi="Times New Roman" w:cs="Times New Roman"/>
          <w:sz w:val="24"/>
          <w:szCs w:val="24"/>
          <w:lang w:val="en-US"/>
        </w:rPr>
        <w:t>0</w:t>
      </w:r>
      <w:r w:rsidR="00032247" w:rsidRPr="007C5F46">
        <w:rPr>
          <w:rFonts w:ascii="Times New Roman" w:hAnsi="Times New Roman" w:cs="Times New Roman"/>
          <w:sz w:val="24"/>
          <w:szCs w:val="24"/>
          <w:lang w:val="en-US"/>
        </w:rPr>
        <w:t>].</w:t>
      </w:r>
    </w:p>
    <w:p w14:paraId="24EA8457" w14:textId="2F53A192" w:rsidR="00744450" w:rsidRPr="007C5F46" w:rsidRDefault="003924F8" w:rsidP="007C5F46">
      <w:pPr>
        <w:spacing w:before="100" w:beforeAutospacing="1" w:after="100" w:afterAutospacing="1" w:line="240" w:lineRule="auto"/>
        <w:rPr>
          <w:rFonts w:ascii="Times New Roman" w:hAnsi="Times New Roman" w:cs="Times New Roman"/>
          <w:sz w:val="24"/>
          <w:szCs w:val="24"/>
          <w:lang w:val="en-US"/>
        </w:rPr>
      </w:pPr>
      <w:r w:rsidRPr="007C5F46">
        <w:rPr>
          <w:rFonts w:ascii="Times New Roman" w:hAnsi="Times New Roman" w:cs="Times New Roman"/>
          <w:sz w:val="24"/>
          <w:szCs w:val="24"/>
          <w:lang w:val="en-US"/>
        </w:rPr>
        <w:t>Sera were tested</w:t>
      </w:r>
      <w:r w:rsidR="00744450" w:rsidRPr="007C5F46">
        <w:rPr>
          <w:rFonts w:ascii="Times New Roman" w:hAnsi="Times New Roman" w:cs="Times New Roman"/>
          <w:sz w:val="24"/>
          <w:szCs w:val="24"/>
          <w:lang w:val="en-US"/>
        </w:rPr>
        <w:t xml:space="preserve"> with ID Screen® West Nile Competition (ID Vet, Montpellier France) to detect antibodies against </w:t>
      </w:r>
      <w:r w:rsidR="00225B10" w:rsidRPr="007C5F46">
        <w:rPr>
          <w:rFonts w:ascii="Times New Roman" w:hAnsi="Times New Roman" w:cs="Times New Roman"/>
          <w:sz w:val="24"/>
          <w:szCs w:val="24"/>
          <w:lang w:val="en-US"/>
        </w:rPr>
        <w:t>or</w:t>
      </w:r>
      <w:r w:rsidR="001E0E1C" w:rsidRPr="007C5F46">
        <w:rPr>
          <w:rFonts w:ascii="Times New Roman" w:hAnsi="Times New Roman" w:cs="Times New Roman"/>
          <w:sz w:val="24"/>
          <w:szCs w:val="24"/>
          <w:lang w:val="en-US"/>
        </w:rPr>
        <w:t>t</w:t>
      </w:r>
      <w:r w:rsidR="00225B10" w:rsidRPr="007C5F46">
        <w:rPr>
          <w:rFonts w:ascii="Times New Roman" w:hAnsi="Times New Roman" w:cs="Times New Roman"/>
          <w:sz w:val="24"/>
          <w:szCs w:val="24"/>
          <w:lang w:val="en-US"/>
        </w:rPr>
        <w:t>ho</w:t>
      </w:r>
      <w:r w:rsidR="00744450" w:rsidRPr="007C5F46">
        <w:rPr>
          <w:rFonts w:ascii="Times New Roman" w:hAnsi="Times New Roman" w:cs="Times New Roman"/>
          <w:sz w:val="24"/>
          <w:szCs w:val="24"/>
          <w:lang w:val="en-US"/>
        </w:rPr>
        <w:t xml:space="preserve">flaviviruses. Doubtful and positive results (adjusted threshold S/N </w:t>
      </w:r>
      <w:r w:rsidR="00113E8D" w:rsidRPr="007C5F46">
        <w:rPr>
          <w:rFonts w:ascii="Times New Roman" w:hAnsi="Times New Roman" w:cs="Times New Roman"/>
          <w:sz w:val="24"/>
          <w:szCs w:val="24"/>
          <w:lang w:val="en-US"/>
        </w:rPr>
        <w:t>≤</w:t>
      </w:r>
      <w:r w:rsidR="00744450" w:rsidRPr="007C5F46">
        <w:rPr>
          <w:rFonts w:ascii="Times New Roman" w:hAnsi="Times New Roman" w:cs="Times New Roman"/>
          <w:sz w:val="24"/>
          <w:szCs w:val="24"/>
          <w:lang w:val="en-US"/>
        </w:rPr>
        <w:t xml:space="preserve"> 70%) were submitted to micro virus micro neutralization tests (MNTS, strain Hypr, GTenbank ID U39292.1) to confirm the presence of specific neutralising antibodies against TBEV. Sera with a result in S/N ≤ 50% (doubtful threshold recommended by the manufacturer) were also tested in MNT for USUTU virus (USUV) (strain Italy 2012, 206795-3/2012, Genbank ID KX816653.1, provided by Davide Lelli, IZSLER, Brescia). </w:t>
      </w:r>
      <w:r w:rsidR="00744450" w:rsidRPr="007C5F46">
        <w:rPr>
          <w:rFonts w:ascii="Times New Roman" w:hAnsi="Times New Roman" w:cs="Times New Roman"/>
          <w:sz w:val="24"/>
          <w:szCs w:val="24"/>
          <w:lang w:val="en-GB"/>
        </w:rPr>
        <w:t xml:space="preserve">A sample was considered positive for TBEV and USUV, if cells were protected at a serum dilution of 1:20 and 1:10, respectively. </w:t>
      </w:r>
      <w:r w:rsidR="00602355" w:rsidRPr="007C5F46">
        <w:rPr>
          <w:rFonts w:ascii="Times New Roman" w:hAnsi="Times New Roman" w:cs="Times New Roman"/>
          <w:sz w:val="24"/>
          <w:szCs w:val="24"/>
          <w:lang w:val="en-US"/>
        </w:rPr>
        <w:t>Overall</w:t>
      </w:r>
      <w:r w:rsidR="00744450" w:rsidRPr="007C5F46">
        <w:rPr>
          <w:rFonts w:ascii="Times New Roman" w:hAnsi="Times New Roman" w:cs="Times New Roman"/>
          <w:sz w:val="24"/>
          <w:szCs w:val="24"/>
          <w:lang w:val="en-US"/>
        </w:rPr>
        <w:t>,</w:t>
      </w:r>
      <w:r w:rsidR="00733AA3" w:rsidRPr="007C5F46">
        <w:rPr>
          <w:rFonts w:ascii="Times New Roman" w:hAnsi="Times New Roman" w:cs="Times New Roman"/>
          <w:sz w:val="24"/>
          <w:szCs w:val="24"/>
          <w:lang w:val="en-US"/>
        </w:rPr>
        <w:t xml:space="preserve"> </w:t>
      </w:r>
      <w:r w:rsidR="00D543C4" w:rsidRPr="007C5F46">
        <w:rPr>
          <w:rFonts w:ascii="Times New Roman" w:hAnsi="Times New Roman" w:cs="Times New Roman"/>
          <w:sz w:val="24"/>
          <w:szCs w:val="24"/>
          <w:lang w:val="en-US"/>
        </w:rPr>
        <w:t>182</w:t>
      </w:r>
      <w:r w:rsidR="00744450" w:rsidRPr="007C5F46">
        <w:rPr>
          <w:rFonts w:ascii="Times New Roman" w:hAnsi="Times New Roman" w:cs="Times New Roman"/>
          <w:sz w:val="24"/>
          <w:szCs w:val="24"/>
          <w:lang w:val="en-US"/>
        </w:rPr>
        <w:t>/</w:t>
      </w:r>
      <w:r w:rsidR="00D543C4" w:rsidRPr="007C5F46">
        <w:rPr>
          <w:rFonts w:ascii="Times New Roman" w:hAnsi="Times New Roman" w:cs="Times New Roman"/>
          <w:sz w:val="24"/>
          <w:szCs w:val="24"/>
          <w:lang w:val="en-US"/>
        </w:rPr>
        <w:t>354</w:t>
      </w:r>
      <w:r w:rsidR="00744450" w:rsidRPr="007C5F46">
        <w:rPr>
          <w:rFonts w:ascii="Times New Roman" w:hAnsi="Times New Roman" w:cs="Times New Roman"/>
          <w:sz w:val="24"/>
          <w:szCs w:val="24"/>
          <w:lang w:val="en-US"/>
        </w:rPr>
        <w:t xml:space="preserve"> </w:t>
      </w:r>
      <w:r w:rsidR="00113E8D" w:rsidRPr="007C5F46">
        <w:rPr>
          <w:rFonts w:ascii="Times New Roman" w:hAnsi="Times New Roman" w:cs="Times New Roman"/>
          <w:sz w:val="24"/>
          <w:szCs w:val="24"/>
          <w:lang w:val="en-US"/>
        </w:rPr>
        <w:t>cELISA positive</w:t>
      </w:r>
      <w:r w:rsidR="00733AA3" w:rsidRPr="007C5F46">
        <w:rPr>
          <w:rFonts w:ascii="Times New Roman" w:hAnsi="Times New Roman" w:cs="Times New Roman"/>
          <w:sz w:val="24"/>
          <w:szCs w:val="24"/>
          <w:lang w:val="en-US"/>
        </w:rPr>
        <w:t xml:space="preserve"> and doubtful</w:t>
      </w:r>
      <w:r w:rsidR="00113E8D" w:rsidRPr="007C5F46">
        <w:rPr>
          <w:rFonts w:ascii="Times New Roman" w:hAnsi="Times New Roman" w:cs="Times New Roman"/>
          <w:sz w:val="24"/>
          <w:szCs w:val="24"/>
          <w:lang w:val="en-US"/>
        </w:rPr>
        <w:t xml:space="preserve"> </w:t>
      </w:r>
      <w:r w:rsidR="00744450" w:rsidRPr="007C5F46">
        <w:rPr>
          <w:rFonts w:ascii="Times New Roman" w:hAnsi="Times New Roman" w:cs="Times New Roman"/>
          <w:sz w:val="24"/>
          <w:szCs w:val="24"/>
          <w:lang w:val="en-US"/>
        </w:rPr>
        <w:t>sera</w:t>
      </w:r>
      <w:r w:rsidR="00113E8D" w:rsidRPr="007C5F46">
        <w:rPr>
          <w:rFonts w:ascii="Times New Roman" w:hAnsi="Times New Roman" w:cs="Times New Roman"/>
          <w:sz w:val="24"/>
          <w:szCs w:val="24"/>
          <w:lang w:val="en-US"/>
        </w:rPr>
        <w:t xml:space="preserve"> (threshold S/N</w:t>
      </w:r>
      <w:r w:rsidR="00744450" w:rsidRPr="007C5F46">
        <w:rPr>
          <w:rFonts w:ascii="Times New Roman" w:hAnsi="Times New Roman" w:cs="Times New Roman"/>
          <w:sz w:val="24"/>
          <w:szCs w:val="24"/>
          <w:lang w:val="en-US"/>
        </w:rPr>
        <w:t xml:space="preserve"> </w:t>
      </w:r>
      <w:r w:rsidR="00113E8D" w:rsidRPr="007C5F46">
        <w:rPr>
          <w:rFonts w:ascii="Times New Roman" w:hAnsi="Times New Roman" w:cs="Times New Roman"/>
          <w:sz w:val="24"/>
          <w:szCs w:val="24"/>
          <w:lang w:val="en-US"/>
        </w:rPr>
        <w:t xml:space="preserve">≤ 70) </w:t>
      </w:r>
      <w:r w:rsidR="00744450" w:rsidRPr="007C5F46">
        <w:rPr>
          <w:rFonts w:ascii="Times New Roman" w:hAnsi="Times New Roman" w:cs="Times New Roman"/>
          <w:sz w:val="24"/>
          <w:szCs w:val="24"/>
          <w:lang w:val="en-US"/>
        </w:rPr>
        <w:t>tested in MNT for TBEV were positive</w:t>
      </w:r>
      <w:r w:rsidR="00113E8D" w:rsidRPr="007C5F46">
        <w:rPr>
          <w:rFonts w:ascii="Times New Roman" w:hAnsi="Times New Roman" w:cs="Times New Roman"/>
          <w:sz w:val="24"/>
          <w:szCs w:val="24"/>
          <w:lang w:val="en-US"/>
        </w:rPr>
        <w:t>,</w:t>
      </w:r>
      <w:r w:rsidR="00744450" w:rsidRPr="007C5F46">
        <w:rPr>
          <w:rFonts w:ascii="Times New Roman" w:hAnsi="Times New Roman" w:cs="Times New Roman"/>
          <w:sz w:val="24"/>
          <w:szCs w:val="24"/>
          <w:lang w:val="en-US"/>
        </w:rPr>
        <w:t xml:space="preserve"> and only 2/</w:t>
      </w:r>
      <w:r w:rsidR="00D543C4" w:rsidRPr="007C5F46">
        <w:rPr>
          <w:rFonts w:ascii="Times New Roman" w:hAnsi="Times New Roman" w:cs="Times New Roman"/>
          <w:sz w:val="24"/>
          <w:szCs w:val="24"/>
          <w:lang w:val="en-US"/>
        </w:rPr>
        <w:t xml:space="preserve">139 </w:t>
      </w:r>
      <w:r w:rsidR="00744450" w:rsidRPr="007C5F46">
        <w:rPr>
          <w:rFonts w:ascii="Times New Roman" w:hAnsi="Times New Roman" w:cs="Times New Roman"/>
          <w:sz w:val="24"/>
          <w:szCs w:val="24"/>
          <w:lang w:val="en-US"/>
        </w:rPr>
        <w:t xml:space="preserve">were weakly positive for USUV (titre 1:20), but negative for TBEV. Therefore, we considered that cattle may have only been weakly exposed to USUV in our study area. </w:t>
      </w:r>
    </w:p>
    <w:p w14:paraId="77C06B35" w14:textId="77777777" w:rsidR="007E3128" w:rsidRDefault="007E3128">
      <w:pPr>
        <w:spacing w:after="160"/>
        <w:jc w:val="left"/>
        <w:rPr>
          <w:rFonts w:ascii="Tahoma" w:hAnsi="Tahoma" w:cs="Tahoma"/>
          <w:b/>
          <w:sz w:val="24"/>
          <w:lang w:val="en-US"/>
        </w:rPr>
      </w:pPr>
    </w:p>
    <w:p w14:paraId="288F5D27" w14:textId="77777777" w:rsidR="007E3128" w:rsidRDefault="007E3128">
      <w:pPr>
        <w:spacing w:after="160"/>
        <w:jc w:val="left"/>
        <w:rPr>
          <w:rFonts w:ascii="Tahoma" w:hAnsi="Tahoma" w:cs="Tahoma"/>
          <w:b/>
          <w:sz w:val="24"/>
          <w:lang w:val="en-US"/>
        </w:rPr>
      </w:pPr>
    </w:p>
    <w:p w14:paraId="2444B3EA" w14:textId="77777777" w:rsidR="007E3128" w:rsidRDefault="007E3128">
      <w:pPr>
        <w:spacing w:after="160"/>
        <w:jc w:val="left"/>
        <w:rPr>
          <w:rFonts w:ascii="Tahoma" w:hAnsi="Tahoma" w:cs="Tahoma"/>
          <w:b/>
          <w:sz w:val="24"/>
          <w:lang w:val="en-US"/>
        </w:rPr>
      </w:pPr>
    </w:p>
    <w:p w14:paraId="602BA76E" w14:textId="77777777" w:rsidR="007E3128" w:rsidRDefault="007E3128">
      <w:pPr>
        <w:spacing w:after="160"/>
        <w:jc w:val="left"/>
        <w:rPr>
          <w:rFonts w:ascii="Tahoma" w:hAnsi="Tahoma" w:cs="Tahoma"/>
          <w:b/>
          <w:sz w:val="24"/>
          <w:lang w:val="en-US"/>
        </w:rPr>
      </w:pPr>
    </w:p>
    <w:p w14:paraId="751DCE7F" w14:textId="77777777" w:rsidR="007E3128" w:rsidRDefault="007E3128">
      <w:pPr>
        <w:spacing w:after="160"/>
        <w:jc w:val="left"/>
        <w:rPr>
          <w:rFonts w:ascii="Tahoma" w:hAnsi="Tahoma" w:cs="Tahoma"/>
          <w:b/>
          <w:sz w:val="24"/>
          <w:lang w:val="en-US"/>
        </w:rPr>
      </w:pPr>
    </w:p>
    <w:p w14:paraId="196D0FF9" w14:textId="77777777" w:rsidR="007E3128" w:rsidRDefault="007E3128">
      <w:pPr>
        <w:spacing w:after="160"/>
        <w:jc w:val="left"/>
        <w:rPr>
          <w:rFonts w:ascii="Tahoma" w:hAnsi="Tahoma" w:cs="Tahoma"/>
          <w:b/>
          <w:sz w:val="24"/>
          <w:lang w:val="en-US"/>
        </w:rPr>
      </w:pPr>
    </w:p>
    <w:sectPr w:rsidR="007E3128" w:rsidSect="00622D3B">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D6153" w14:textId="77777777" w:rsidR="0085211F" w:rsidRDefault="0085211F" w:rsidP="00136CDD">
      <w:pPr>
        <w:spacing w:line="240" w:lineRule="auto"/>
      </w:pPr>
      <w:r>
        <w:separator/>
      </w:r>
    </w:p>
  </w:endnote>
  <w:endnote w:type="continuationSeparator" w:id="0">
    <w:p w14:paraId="173400F2" w14:textId="77777777" w:rsidR="0085211F" w:rsidRDefault="0085211F" w:rsidP="00136C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05546" w14:textId="77777777" w:rsidR="008A54D9" w:rsidRDefault="008A54D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3234637"/>
      <w:docPartObj>
        <w:docPartGallery w:val="Page Numbers (Bottom of Page)"/>
        <w:docPartUnique/>
      </w:docPartObj>
    </w:sdtPr>
    <w:sdtEndPr/>
    <w:sdtContent>
      <w:p w14:paraId="67D457FD" w14:textId="68EA9F39" w:rsidR="0079291F" w:rsidRDefault="007C5F46">
        <w:pPr>
          <w:pStyle w:val="Pieddepage"/>
          <w:jc w:val="center"/>
        </w:pPr>
      </w:p>
    </w:sdtContent>
  </w:sdt>
  <w:p w14:paraId="5840833D" w14:textId="77777777" w:rsidR="0079291F" w:rsidRDefault="0079291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A23C0" w14:textId="77777777" w:rsidR="008A54D9" w:rsidRDefault="008A54D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9A3DB" w14:textId="77777777" w:rsidR="0085211F" w:rsidRDefault="0085211F" w:rsidP="00136CDD">
      <w:pPr>
        <w:spacing w:line="240" w:lineRule="auto"/>
      </w:pPr>
      <w:r>
        <w:separator/>
      </w:r>
    </w:p>
  </w:footnote>
  <w:footnote w:type="continuationSeparator" w:id="0">
    <w:p w14:paraId="35572E85" w14:textId="77777777" w:rsidR="0085211F" w:rsidRDefault="0085211F" w:rsidP="00136C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1A13A" w14:textId="77777777" w:rsidR="008A54D9" w:rsidRDefault="008A54D9">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FEB10" w14:textId="77777777" w:rsidR="008A54D9" w:rsidRDefault="008A54D9">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1CF6C" w14:textId="77777777" w:rsidR="008A54D9" w:rsidRDefault="008A54D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B65F6"/>
    <w:multiLevelType w:val="multilevel"/>
    <w:tmpl w:val="97E6D6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8E1FF5"/>
    <w:multiLevelType w:val="hybridMultilevel"/>
    <w:tmpl w:val="88F497B0"/>
    <w:lvl w:ilvl="0" w:tplc="3006AA2E">
      <w:start w:val="1"/>
      <w:numFmt w:val="lowerRoman"/>
      <w:lvlText w:val="%1."/>
      <w:lvlJc w:val="right"/>
      <w:pPr>
        <w:ind w:left="2136" w:hanging="360"/>
      </w:pPr>
    </w:lvl>
    <w:lvl w:ilvl="1" w:tplc="040C0019" w:tentative="1">
      <w:start w:val="1"/>
      <w:numFmt w:val="lowerLetter"/>
      <w:lvlText w:val="%2."/>
      <w:lvlJc w:val="left"/>
      <w:pPr>
        <w:ind w:left="2856" w:hanging="360"/>
      </w:pPr>
    </w:lvl>
    <w:lvl w:ilvl="2" w:tplc="040C001B" w:tentative="1">
      <w:start w:val="1"/>
      <w:numFmt w:val="lowerRoman"/>
      <w:lvlText w:val="%3."/>
      <w:lvlJc w:val="right"/>
      <w:pPr>
        <w:ind w:left="3576" w:hanging="180"/>
      </w:pPr>
    </w:lvl>
    <w:lvl w:ilvl="3" w:tplc="040C000F" w:tentative="1">
      <w:start w:val="1"/>
      <w:numFmt w:val="decimal"/>
      <w:lvlText w:val="%4."/>
      <w:lvlJc w:val="left"/>
      <w:pPr>
        <w:ind w:left="4296" w:hanging="360"/>
      </w:pPr>
    </w:lvl>
    <w:lvl w:ilvl="4" w:tplc="040C0019" w:tentative="1">
      <w:start w:val="1"/>
      <w:numFmt w:val="lowerLetter"/>
      <w:lvlText w:val="%5."/>
      <w:lvlJc w:val="left"/>
      <w:pPr>
        <w:ind w:left="5016" w:hanging="360"/>
      </w:pPr>
    </w:lvl>
    <w:lvl w:ilvl="5" w:tplc="040C001B" w:tentative="1">
      <w:start w:val="1"/>
      <w:numFmt w:val="lowerRoman"/>
      <w:lvlText w:val="%6."/>
      <w:lvlJc w:val="right"/>
      <w:pPr>
        <w:ind w:left="5736" w:hanging="180"/>
      </w:pPr>
    </w:lvl>
    <w:lvl w:ilvl="6" w:tplc="040C000F" w:tentative="1">
      <w:start w:val="1"/>
      <w:numFmt w:val="decimal"/>
      <w:lvlText w:val="%7."/>
      <w:lvlJc w:val="left"/>
      <w:pPr>
        <w:ind w:left="6456" w:hanging="360"/>
      </w:pPr>
    </w:lvl>
    <w:lvl w:ilvl="7" w:tplc="040C0019" w:tentative="1">
      <w:start w:val="1"/>
      <w:numFmt w:val="lowerLetter"/>
      <w:lvlText w:val="%8."/>
      <w:lvlJc w:val="left"/>
      <w:pPr>
        <w:ind w:left="7176" w:hanging="360"/>
      </w:pPr>
    </w:lvl>
    <w:lvl w:ilvl="8" w:tplc="040C001B" w:tentative="1">
      <w:start w:val="1"/>
      <w:numFmt w:val="lowerRoman"/>
      <w:lvlText w:val="%9."/>
      <w:lvlJc w:val="right"/>
      <w:pPr>
        <w:ind w:left="7896" w:hanging="180"/>
      </w:pPr>
    </w:lvl>
  </w:abstractNum>
  <w:abstractNum w:abstractNumId="2" w15:restartNumberingAfterBreak="0">
    <w:nsid w:val="1103633C"/>
    <w:multiLevelType w:val="hybridMultilevel"/>
    <w:tmpl w:val="11A0689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12ED2FA6"/>
    <w:multiLevelType w:val="multilevel"/>
    <w:tmpl w:val="827EA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0C56F3"/>
    <w:multiLevelType w:val="multilevel"/>
    <w:tmpl w:val="0186C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75229F"/>
    <w:multiLevelType w:val="multilevel"/>
    <w:tmpl w:val="86644B5E"/>
    <w:lvl w:ilvl="0">
      <w:start w:val="1"/>
      <w:numFmt w:val="bullet"/>
      <w:lvlText w:val=""/>
      <w:lvlJc w:val="left"/>
      <w:pPr>
        <w:tabs>
          <w:tab w:val="num" w:pos="720"/>
        </w:tabs>
        <w:ind w:left="720" w:hanging="360"/>
      </w:pPr>
      <w:rPr>
        <w:rFonts w:ascii="Symbol" w:hAnsi="Symbol" w:hint="default"/>
        <w:sz w:val="20"/>
        <w:lang w:val="en-US"/>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80A50FE"/>
    <w:multiLevelType w:val="multilevel"/>
    <w:tmpl w:val="EE5E3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CF11881"/>
    <w:multiLevelType w:val="multilevel"/>
    <w:tmpl w:val="66D0C7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D3E21C2"/>
    <w:multiLevelType w:val="multilevel"/>
    <w:tmpl w:val="8A0EAF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D6C1C8D"/>
    <w:multiLevelType w:val="hybridMultilevel"/>
    <w:tmpl w:val="E76A4B40"/>
    <w:lvl w:ilvl="0" w:tplc="4642BFA4">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6D77AF4"/>
    <w:multiLevelType w:val="hybridMultilevel"/>
    <w:tmpl w:val="2E1AFE40"/>
    <w:lvl w:ilvl="0" w:tplc="84A8C6B2">
      <w:start w:val="4"/>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51451381"/>
    <w:multiLevelType w:val="hybridMultilevel"/>
    <w:tmpl w:val="FDB49988"/>
    <w:lvl w:ilvl="0" w:tplc="9C5E34D4">
      <w:start w:val="2"/>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B650D2F"/>
    <w:multiLevelType w:val="multilevel"/>
    <w:tmpl w:val="CE0C1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FF80567"/>
    <w:multiLevelType w:val="hybridMultilevel"/>
    <w:tmpl w:val="DF5A2F9E"/>
    <w:lvl w:ilvl="0" w:tplc="8D8C9A66">
      <w:numFmt w:val="bullet"/>
      <w:lvlText w:val="-"/>
      <w:lvlJc w:val="left"/>
      <w:pPr>
        <w:ind w:left="408" w:hanging="360"/>
      </w:pPr>
      <w:rPr>
        <w:rFonts w:ascii="Calibri" w:eastAsia="Calibri" w:hAnsi="Calibri" w:cs="Calibri" w:hint="default"/>
      </w:rPr>
    </w:lvl>
    <w:lvl w:ilvl="1" w:tplc="08090003">
      <w:start w:val="1"/>
      <w:numFmt w:val="bullet"/>
      <w:lvlText w:val="o"/>
      <w:lvlJc w:val="left"/>
      <w:pPr>
        <w:ind w:left="1128" w:hanging="360"/>
      </w:pPr>
      <w:rPr>
        <w:rFonts w:ascii="Courier New" w:hAnsi="Courier New" w:cs="Courier New" w:hint="default"/>
      </w:rPr>
    </w:lvl>
    <w:lvl w:ilvl="2" w:tplc="08090005">
      <w:start w:val="1"/>
      <w:numFmt w:val="bullet"/>
      <w:lvlText w:val=""/>
      <w:lvlJc w:val="left"/>
      <w:pPr>
        <w:ind w:left="1848" w:hanging="360"/>
      </w:pPr>
      <w:rPr>
        <w:rFonts w:ascii="Wingdings" w:hAnsi="Wingdings" w:hint="default"/>
      </w:rPr>
    </w:lvl>
    <w:lvl w:ilvl="3" w:tplc="08090001">
      <w:start w:val="1"/>
      <w:numFmt w:val="bullet"/>
      <w:lvlText w:val=""/>
      <w:lvlJc w:val="left"/>
      <w:pPr>
        <w:ind w:left="2568" w:hanging="360"/>
      </w:pPr>
      <w:rPr>
        <w:rFonts w:ascii="Symbol" w:hAnsi="Symbol" w:hint="default"/>
      </w:rPr>
    </w:lvl>
    <w:lvl w:ilvl="4" w:tplc="08090003">
      <w:start w:val="1"/>
      <w:numFmt w:val="bullet"/>
      <w:lvlText w:val="o"/>
      <w:lvlJc w:val="left"/>
      <w:pPr>
        <w:ind w:left="3288" w:hanging="360"/>
      </w:pPr>
      <w:rPr>
        <w:rFonts w:ascii="Courier New" w:hAnsi="Courier New" w:cs="Courier New" w:hint="default"/>
      </w:rPr>
    </w:lvl>
    <w:lvl w:ilvl="5" w:tplc="08090005">
      <w:start w:val="1"/>
      <w:numFmt w:val="bullet"/>
      <w:lvlText w:val=""/>
      <w:lvlJc w:val="left"/>
      <w:pPr>
        <w:ind w:left="4008" w:hanging="360"/>
      </w:pPr>
      <w:rPr>
        <w:rFonts w:ascii="Wingdings" w:hAnsi="Wingdings" w:hint="default"/>
      </w:rPr>
    </w:lvl>
    <w:lvl w:ilvl="6" w:tplc="08090001">
      <w:start w:val="1"/>
      <w:numFmt w:val="bullet"/>
      <w:lvlText w:val=""/>
      <w:lvlJc w:val="left"/>
      <w:pPr>
        <w:ind w:left="4728" w:hanging="360"/>
      </w:pPr>
      <w:rPr>
        <w:rFonts w:ascii="Symbol" w:hAnsi="Symbol" w:hint="default"/>
      </w:rPr>
    </w:lvl>
    <w:lvl w:ilvl="7" w:tplc="08090003">
      <w:start w:val="1"/>
      <w:numFmt w:val="bullet"/>
      <w:lvlText w:val="o"/>
      <w:lvlJc w:val="left"/>
      <w:pPr>
        <w:ind w:left="5448" w:hanging="360"/>
      </w:pPr>
      <w:rPr>
        <w:rFonts w:ascii="Courier New" w:hAnsi="Courier New" w:cs="Courier New" w:hint="default"/>
      </w:rPr>
    </w:lvl>
    <w:lvl w:ilvl="8" w:tplc="08090005">
      <w:start w:val="1"/>
      <w:numFmt w:val="bullet"/>
      <w:lvlText w:val=""/>
      <w:lvlJc w:val="left"/>
      <w:pPr>
        <w:ind w:left="6168" w:hanging="360"/>
      </w:pPr>
      <w:rPr>
        <w:rFonts w:ascii="Wingdings" w:hAnsi="Wingdings" w:hint="default"/>
      </w:rPr>
    </w:lvl>
  </w:abstractNum>
  <w:abstractNum w:abstractNumId="14" w15:restartNumberingAfterBreak="0">
    <w:nsid w:val="60FE2D4E"/>
    <w:multiLevelType w:val="hybridMultilevel"/>
    <w:tmpl w:val="A9721A60"/>
    <w:lvl w:ilvl="0" w:tplc="35B85A8A">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2573E78"/>
    <w:multiLevelType w:val="multilevel"/>
    <w:tmpl w:val="84809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E1F4CD4"/>
    <w:multiLevelType w:val="hybridMultilevel"/>
    <w:tmpl w:val="D326EF5E"/>
    <w:lvl w:ilvl="0" w:tplc="D50824D8">
      <w:numFmt w:val="bullet"/>
      <w:lvlText w:val="-"/>
      <w:lvlJc w:val="left"/>
      <w:pPr>
        <w:ind w:left="408" w:hanging="360"/>
      </w:pPr>
      <w:rPr>
        <w:rFonts w:ascii="Calibri" w:eastAsiaTheme="minorHAnsi" w:hAnsi="Calibri" w:cstheme="minorBidi" w:hint="default"/>
      </w:rPr>
    </w:lvl>
    <w:lvl w:ilvl="1" w:tplc="040C0003" w:tentative="1">
      <w:start w:val="1"/>
      <w:numFmt w:val="bullet"/>
      <w:lvlText w:val="o"/>
      <w:lvlJc w:val="left"/>
      <w:pPr>
        <w:ind w:left="1128" w:hanging="360"/>
      </w:pPr>
      <w:rPr>
        <w:rFonts w:ascii="Courier New" w:hAnsi="Courier New" w:cs="Courier New" w:hint="default"/>
      </w:rPr>
    </w:lvl>
    <w:lvl w:ilvl="2" w:tplc="040C0005" w:tentative="1">
      <w:start w:val="1"/>
      <w:numFmt w:val="bullet"/>
      <w:lvlText w:val=""/>
      <w:lvlJc w:val="left"/>
      <w:pPr>
        <w:ind w:left="1848" w:hanging="360"/>
      </w:pPr>
      <w:rPr>
        <w:rFonts w:ascii="Wingdings" w:hAnsi="Wingdings" w:hint="default"/>
      </w:rPr>
    </w:lvl>
    <w:lvl w:ilvl="3" w:tplc="040C0001" w:tentative="1">
      <w:start w:val="1"/>
      <w:numFmt w:val="bullet"/>
      <w:lvlText w:val=""/>
      <w:lvlJc w:val="left"/>
      <w:pPr>
        <w:ind w:left="2568" w:hanging="360"/>
      </w:pPr>
      <w:rPr>
        <w:rFonts w:ascii="Symbol" w:hAnsi="Symbol" w:hint="default"/>
      </w:rPr>
    </w:lvl>
    <w:lvl w:ilvl="4" w:tplc="040C0003" w:tentative="1">
      <w:start w:val="1"/>
      <w:numFmt w:val="bullet"/>
      <w:lvlText w:val="o"/>
      <w:lvlJc w:val="left"/>
      <w:pPr>
        <w:ind w:left="3288" w:hanging="360"/>
      </w:pPr>
      <w:rPr>
        <w:rFonts w:ascii="Courier New" w:hAnsi="Courier New" w:cs="Courier New" w:hint="default"/>
      </w:rPr>
    </w:lvl>
    <w:lvl w:ilvl="5" w:tplc="040C0005" w:tentative="1">
      <w:start w:val="1"/>
      <w:numFmt w:val="bullet"/>
      <w:lvlText w:val=""/>
      <w:lvlJc w:val="left"/>
      <w:pPr>
        <w:ind w:left="4008" w:hanging="360"/>
      </w:pPr>
      <w:rPr>
        <w:rFonts w:ascii="Wingdings" w:hAnsi="Wingdings" w:hint="default"/>
      </w:rPr>
    </w:lvl>
    <w:lvl w:ilvl="6" w:tplc="040C0001" w:tentative="1">
      <w:start w:val="1"/>
      <w:numFmt w:val="bullet"/>
      <w:lvlText w:val=""/>
      <w:lvlJc w:val="left"/>
      <w:pPr>
        <w:ind w:left="4728" w:hanging="360"/>
      </w:pPr>
      <w:rPr>
        <w:rFonts w:ascii="Symbol" w:hAnsi="Symbol" w:hint="default"/>
      </w:rPr>
    </w:lvl>
    <w:lvl w:ilvl="7" w:tplc="040C0003" w:tentative="1">
      <w:start w:val="1"/>
      <w:numFmt w:val="bullet"/>
      <w:lvlText w:val="o"/>
      <w:lvlJc w:val="left"/>
      <w:pPr>
        <w:ind w:left="5448" w:hanging="360"/>
      </w:pPr>
      <w:rPr>
        <w:rFonts w:ascii="Courier New" w:hAnsi="Courier New" w:cs="Courier New" w:hint="default"/>
      </w:rPr>
    </w:lvl>
    <w:lvl w:ilvl="8" w:tplc="040C0005" w:tentative="1">
      <w:start w:val="1"/>
      <w:numFmt w:val="bullet"/>
      <w:lvlText w:val=""/>
      <w:lvlJc w:val="left"/>
      <w:pPr>
        <w:ind w:left="6168" w:hanging="360"/>
      </w:pPr>
      <w:rPr>
        <w:rFonts w:ascii="Wingdings" w:hAnsi="Wingdings" w:hint="default"/>
      </w:rPr>
    </w:lvl>
  </w:abstractNum>
  <w:num w:numId="1">
    <w:abstractNumId w:val="9"/>
  </w:num>
  <w:num w:numId="2">
    <w:abstractNumId w:val="14"/>
  </w:num>
  <w:num w:numId="3">
    <w:abstractNumId w:val="1"/>
  </w:num>
  <w:num w:numId="4">
    <w:abstractNumId w:val="10"/>
  </w:num>
  <w:num w:numId="5">
    <w:abstractNumId w:val="8"/>
  </w:num>
  <w:num w:numId="6">
    <w:abstractNumId w:val="6"/>
  </w:num>
  <w:num w:numId="7">
    <w:abstractNumId w:val="15"/>
  </w:num>
  <w:num w:numId="8">
    <w:abstractNumId w:val="12"/>
  </w:num>
  <w:num w:numId="9">
    <w:abstractNumId w:val="3"/>
  </w:num>
  <w:num w:numId="10">
    <w:abstractNumId w:val="5"/>
  </w:num>
  <w:num w:numId="11">
    <w:abstractNumId w:val="4"/>
  </w:num>
  <w:num w:numId="12">
    <w:abstractNumId w:val="0"/>
  </w:num>
  <w:num w:numId="13">
    <w:abstractNumId w:val="7"/>
  </w:num>
  <w:num w:numId="14">
    <w:abstractNumId w:val="2"/>
  </w:num>
  <w:num w:numId="15">
    <w:abstractNumId w:val="13"/>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817"/>
    <w:rsid w:val="00001217"/>
    <w:rsid w:val="00001FBF"/>
    <w:rsid w:val="0001144C"/>
    <w:rsid w:val="0001169A"/>
    <w:rsid w:val="00020D02"/>
    <w:rsid w:val="00023016"/>
    <w:rsid w:val="00031911"/>
    <w:rsid w:val="00032247"/>
    <w:rsid w:val="00037D0D"/>
    <w:rsid w:val="00037FAC"/>
    <w:rsid w:val="0004486A"/>
    <w:rsid w:val="0004493A"/>
    <w:rsid w:val="00073714"/>
    <w:rsid w:val="00085A9F"/>
    <w:rsid w:val="0008766E"/>
    <w:rsid w:val="00096C56"/>
    <w:rsid w:val="000A121F"/>
    <w:rsid w:val="000A4150"/>
    <w:rsid w:val="000A61DC"/>
    <w:rsid w:val="000B170D"/>
    <w:rsid w:val="000B2297"/>
    <w:rsid w:val="000C3244"/>
    <w:rsid w:val="000C4519"/>
    <w:rsid w:val="000C5C8E"/>
    <w:rsid w:val="000D0714"/>
    <w:rsid w:val="000D1CE9"/>
    <w:rsid w:val="000F18D9"/>
    <w:rsid w:val="000F2237"/>
    <w:rsid w:val="00103850"/>
    <w:rsid w:val="001117EB"/>
    <w:rsid w:val="0011240D"/>
    <w:rsid w:val="00113A03"/>
    <w:rsid w:val="00113E8D"/>
    <w:rsid w:val="00121C3E"/>
    <w:rsid w:val="00124100"/>
    <w:rsid w:val="00125EAC"/>
    <w:rsid w:val="00126D6D"/>
    <w:rsid w:val="00135E8D"/>
    <w:rsid w:val="00136CDD"/>
    <w:rsid w:val="001464FF"/>
    <w:rsid w:val="0015475F"/>
    <w:rsid w:val="00164DDE"/>
    <w:rsid w:val="00175AE9"/>
    <w:rsid w:val="00175DA7"/>
    <w:rsid w:val="00190159"/>
    <w:rsid w:val="001915CA"/>
    <w:rsid w:val="0019268B"/>
    <w:rsid w:val="00195881"/>
    <w:rsid w:val="001975D4"/>
    <w:rsid w:val="001979A9"/>
    <w:rsid w:val="001A7EEA"/>
    <w:rsid w:val="001C2544"/>
    <w:rsid w:val="001C283F"/>
    <w:rsid w:val="001C3977"/>
    <w:rsid w:val="001D314D"/>
    <w:rsid w:val="001D566C"/>
    <w:rsid w:val="001D685A"/>
    <w:rsid w:val="001E0E1C"/>
    <w:rsid w:val="001E2DF0"/>
    <w:rsid w:val="001F29C3"/>
    <w:rsid w:val="001F43E1"/>
    <w:rsid w:val="00200DDA"/>
    <w:rsid w:val="0020112A"/>
    <w:rsid w:val="00202B68"/>
    <w:rsid w:val="002040A6"/>
    <w:rsid w:val="00204672"/>
    <w:rsid w:val="00220122"/>
    <w:rsid w:val="00222A12"/>
    <w:rsid w:val="002253EF"/>
    <w:rsid w:val="00225B10"/>
    <w:rsid w:val="00230A1F"/>
    <w:rsid w:val="0024133E"/>
    <w:rsid w:val="002416BE"/>
    <w:rsid w:val="00243978"/>
    <w:rsid w:val="002460FB"/>
    <w:rsid w:val="00254D6A"/>
    <w:rsid w:val="00273C4F"/>
    <w:rsid w:val="00275BB8"/>
    <w:rsid w:val="00280F13"/>
    <w:rsid w:val="002839FD"/>
    <w:rsid w:val="00285EE2"/>
    <w:rsid w:val="00294AFD"/>
    <w:rsid w:val="002B39E9"/>
    <w:rsid w:val="002B4555"/>
    <w:rsid w:val="002B6E5E"/>
    <w:rsid w:val="002C327C"/>
    <w:rsid w:val="002C44C1"/>
    <w:rsid w:val="002C681A"/>
    <w:rsid w:val="002D3C37"/>
    <w:rsid w:val="002D424E"/>
    <w:rsid w:val="002F17ED"/>
    <w:rsid w:val="002F7EC8"/>
    <w:rsid w:val="003071E4"/>
    <w:rsid w:val="00310AE4"/>
    <w:rsid w:val="00320184"/>
    <w:rsid w:val="00323C1E"/>
    <w:rsid w:val="003240AB"/>
    <w:rsid w:val="00333E54"/>
    <w:rsid w:val="00340899"/>
    <w:rsid w:val="00342D8B"/>
    <w:rsid w:val="00343948"/>
    <w:rsid w:val="00343F48"/>
    <w:rsid w:val="00351620"/>
    <w:rsid w:val="003617EF"/>
    <w:rsid w:val="00364ABD"/>
    <w:rsid w:val="003651C4"/>
    <w:rsid w:val="00367AD5"/>
    <w:rsid w:val="00372F88"/>
    <w:rsid w:val="0038692E"/>
    <w:rsid w:val="003879C2"/>
    <w:rsid w:val="003924F8"/>
    <w:rsid w:val="003A04C9"/>
    <w:rsid w:val="003A1748"/>
    <w:rsid w:val="003A49E6"/>
    <w:rsid w:val="003A655B"/>
    <w:rsid w:val="003A6A4C"/>
    <w:rsid w:val="003A7718"/>
    <w:rsid w:val="003B6B75"/>
    <w:rsid w:val="003C03C3"/>
    <w:rsid w:val="003C3BD7"/>
    <w:rsid w:val="003D067B"/>
    <w:rsid w:val="003D28D3"/>
    <w:rsid w:val="003D47FF"/>
    <w:rsid w:val="003D670B"/>
    <w:rsid w:val="003E0390"/>
    <w:rsid w:val="003E1820"/>
    <w:rsid w:val="003F1A43"/>
    <w:rsid w:val="003F21BB"/>
    <w:rsid w:val="003F2945"/>
    <w:rsid w:val="003F6F29"/>
    <w:rsid w:val="00401748"/>
    <w:rsid w:val="00404DF4"/>
    <w:rsid w:val="00410F24"/>
    <w:rsid w:val="00411512"/>
    <w:rsid w:val="00414C81"/>
    <w:rsid w:val="00417245"/>
    <w:rsid w:val="00425459"/>
    <w:rsid w:val="00426AE3"/>
    <w:rsid w:val="0043238D"/>
    <w:rsid w:val="00434143"/>
    <w:rsid w:val="00440139"/>
    <w:rsid w:val="004436E2"/>
    <w:rsid w:val="00444092"/>
    <w:rsid w:val="00447D4B"/>
    <w:rsid w:val="00455302"/>
    <w:rsid w:val="00463F43"/>
    <w:rsid w:val="00472894"/>
    <w:rsid w:val="0048480D"/>
    <w:rsid w:val="00484A5B"/>
    <w:rsid w:val="00490EAF"/>
    <w:rsid w:val="00491962"/>
    <w:rsid w:val="00496A12"/>
    <w:rsid w:val="004A5B16"/>
    <w:rsid w:val="004A7E45"/>
    <w:rsid w:val="004B20C6"/>
    <w:rsid w:val="004C095A"/>
    <w:rsid w:val="004D40D8"/>
    <w:rsid w:val="004E6BD2"/>
    <w:rsid w:val="00513D54"/>
    <w:rsid w:val="005140D4"/>
    <w:rsid w:val="00515095"/>
    <w:rsid w:val="00517750"/>
    <w:rsid w:val="0052176B"/>
    <w:rsid w:val="005318D3"/>
    <w:rsid w:val="00533FEF"/>
    <w:rsid w:val="00536C2D"/>
    <w:rsid w:val="005444E0"/>
    <w:rsid w:val="005538C9"/>
    <w:rsid w:val="00554840"/>
    <w:rsid w:val="00564C33"/>
    <w:rsid w:val="00570763"/>
    <w:rsid w:val="00581184"/>
    <w:rsid w:val="005821E3"/>
    <w:rsid w:val="00584AEB"/>
    <w:rsid w:val="005A517F"/>
    <w:rsid w:val="005A7520"/>
    <w:rsid w:val="005B0D7A"/>
    <w:rsid w:val="005B5B93"/>
    <w:rsid w:val="005C3EDB"/>
    <w:rsid w:val="005D73DB"/>
    <w:rsid w:val="005E1322"/>
    <w:rsid w:val="005F5DB8"/>
    <w:rsid w:val="006008DB"/>
    <w:rsid w:val="00602355"/>
    <w:rsid w:val="00613D58"/>
    <w:rsid w:val="00613E5C"/>
    <w:rsid w:val="00614D43"/>
    <w:rsid w:val="006175FD"/>
    <w:rsid w:val="00622D3B"/>
    <w:rsid w:val="00630B95"/>
    <w:rsid w:val="00631311"/>
    <w:rsid w:val="006332D5"/>
    <w:rsid w:val="00633CF0"/>
    <w:rsid w:val="0064180B"/>
    <w:rsid w:val="006435E4"/>
    <w:rsid w:val="006471AC"/>
    <w:rsid w:val="0064728C"/>
    <w:rsid w:val="0064752E"/>
    <w:rsid w:val="00650C26"/>
    <w:rsid w:val="00653505"/>
    <w:rsid w:val="00656928"/>
    <w:rsid w:val="00662857"/>
    <w:rsid w:val="006655E7"/>
    <w:rsid w:val="00666D13"/>
    <w:rsid w:val="006714FD"/>
    <w:rsid w:val="00675E97"/>
    <w:rsid w:val="00680AB4"/>
    <w:rsid w:val="00690042"/>
    <w:rsid w:val="00693C4E"/>
    <w:rsid w:val="006A1474"/>
    <w:rsid w:val="006A5C6B"/>
    <w:rsid w:val="006A7B61"/>
    <w:rsid w:val="006B0137"/>
    <w:rsid w:val="006B06C6"/>
    <w:rsid w:val="006B449E"/>
    <w:rsid w:val="006C5FA6"/>
    <w:rsid w:val="006C7479"/>
    <w:rsid w:val="006D1763"/>
    <w:rsid w:val="006D1CED"/>
    <w:rsid w:val="006D2630"/>
    <w:rsid w:val="006D5267"/>
    <w:rsid w:val="006D6585"/>
    <w:rsid w:val="006E55E9"/>
    <w:rsid w:val="006E56C4"/>
    <w:rsid w:val="006E62B0"/>
    <w:rsid w:val="006F1512"/>
    <w:rsid w:val="006F3771"/>
    <w:rsid w:val="006F3F3B"/>
    <w:rsid w:val="006F5AB2"/>
    <w:rsid w:val="006F7192"/>
    <w:rsid w:val="007078D0"/>
    <w:rsid w:val="00717537"/>
    <w:rsid w:val="007225F9"/>
    <w:rsid w:val="0072728F"/>
    <w:rsid w:val="007308B4"/>
    <w:rsid w:val="00733AA3"/>
    <w:rsid w:val="0074019E"/>
    <w:rsid w:val="00744450"/>
    <w:rsid w:val="00757817"/>
    <w:rsid w:val="007605D6"/>
    <w:rsid w:val="00761626"/>
    <w:rsid w:val="00764BC5"/>
    <w:rsid w:val="007716FB"/>
    <w:rsid w:val="00772FEB"/>
    <w:rsid w:val="00773268"/>
    <w:rsid w:val="00774AD1"/>
    <w:rsid w:val="00784F63"/>
    <w:rsid w:val="007863E3"/>
    <w:rsid w:val="007867C9"/>
    <w:rsid w:val="00791A82"/>
    <w:rsid w:val="0079291F"/>
    <w:rsid w:val="007A2E84"/>
    <w:rsid w:val="007A4EE0"/>
    <w:rsid w:val="007B641F"/>
    <w:rsid w:val="007C5F46"/>
    <w:rsid w:val="007C6554"/>
    <w:rsid w:val="007C70DF"/>
    <w:rsid w:val="007D1A0F"/>
    <w:rsid w:val="007D430F"/>
    <w:rsid w:val="007D6A98"/>
    <w:rsid w:val="007E2058"/>
    <w:rsid w:val="007E3128"/>
    <w:rsid w:val="007E73AA"/>
    <w:rsid w:val="007F4752"/>
    <w:rsid w:val="007F5893"/>
    <w:rsid w:val="007F6778"/>
    <w:rsid w:val="00802DC5"/>
    <w:rsid w:val="00811CED"/>
    <w:rsid w:val="008177AC"/>
    <w:rsid w:val="00822573"/>
    <w:rsid w:val="00822C3A"/>
    <w:rsid w:val="00830D57"/>
    <w:rsid w:val="008332E4"/>
    <w:rsid w:val="00837717"/>
    <w:rsid w:val="00842909"/>
    <w:rsid w:val="00842E52"/>
    <w:rsid w:val="00845B14"/>
    <w:rsid w:val="0085211F"/>
    <w:rsid w:val="00852860"/>
    <w:rsid w:val="0085392F"/>
    <w:rsid w:val="0085458F"/>
    <w:rsid w:val="0085529C"/>
    <w:rsid w:val="00855B8C"/>
    <w:rsid w:val="00857060"/>
    <w:rsid w:val="00861100"/>
    <w:rsid w:val="00864CE1"/>
    <w:rsid w:val="0086514B"/>
    <w:rsid w:val="00867E64"/>
    <w:rsid w:val="00876C92"/>
    <w:rsid w:val="00891F67"/>
    <w:rsid w:val="008A0BDF"/>
    <w:rsid w:val="008A335F"/>
    <w:rsid w:val="008A34B9"/>
    <w:rsid w:val="008A3FBB"/>
    <w:rsid w:val="008A54D9"/>
    <w:rsid w:val="008A60FE"/>
    <w:rsid w:val="008A7BAA"/>
    <w:rsid w:val="008A7F4E"/>
    <w:rsid w:val="008C12E9"/>
    <w:rsid w:val="008C535F"/>
    <w:rsid w:val="008E100B"/>
    <w:rsid w:val="008F0CE7"/>
    <w:rsid w:val="008F32F6"/>
    <w:rsid w:val="008F5D82"/>
    <w:rsid w:val="00900F41"/>
    <w:rsid w:val="00902298"/>
    <w:rsid w:val="0090401F"/>
    <w:rsid w:val="00906244"/>
    <w:rsid w:val="00912ED9"/>
    <w:rsid w:val="00914287"/>
    <w:rsid w:val="00915203"/>
    <w:rsid w:val="00925EB7"/>
    <w:rsid w:val="009314B5"/>
    <w:rsid w:val="0095731D"/>
    <w:rsid w:val="0096277C"/>
    <w:rsid w:val="00966C70"/>
    <w:rsid w:val="00966EBA"/>
    <w:rsid w:val="00967B69"/>
    <w:rsid w:val="00971093"/>
    <w:rsid w:val="00992750"/>
    <w:rsid w:val="009A1888"/>
    <w:rsid w:val="009A1A22"/>
    <w:rsid w:val="009A6382"/>
    <w:rsid w:val="009B08D7"/>
    <w:rsid w:val="009B5B1D"/>
    <w:rsid w:val="009B6F29"/>
    <w:rsid w:val="009B78BE"/>
    <w:rsid w:val="009C1D26"/>
    <w:rsid w:val="009C600B"/>
    <w:rsid w:val="009C7DAA"/>
    <w:rsid w:val="009E370E"/>
    <w:rsid w:val="009E473F"/>
    <w:rsid w:val="009E7EB2"/>
    <w:rsid w:val="009F22DF"/>
    <w:rsid w:val="00A007E5"/>
    <w:rsid w:val="00A064C2"/>
    <w:rsid w:val="00A067C8"/>
    <w:rsid w:val="00A07241"/>
    <w:rsid w:val="00A07B40"/>
    <w:rsid w:val="00A15DD2"/>
    <w:rsid w:val="00A31AAC"/>
    <w:rsid w:val="00A34DDA"/>
    <w:rsid w:val="00A40459"/>
    <w:rsid w:val="00A57661"/>
    <w:rsid w:val="00A6088A"/>
    <w:rsid w:val="00A620B7"/>
    <w:rsid w:val="00A62774"/>
    <w:rsid w:val="00A72770"/>
    <w:rsid w:val="00A756F7"/>
    <w:rsid w:val="00A810F6"/>
    <w:rsid w:val="00A870F1"/>
    <w:rsid w:val="00A87ED7"/>
    <w:rsid w:val="00A971C5"/>
    <w:rsid w:val="00AA092A"/>
    <w:rsid w:val="00AA2110"/>
    <w:rsid w:val="00AA61C8"/>
    <w:rsid w:val="00AA68A4"/>
    <w:rsid w:val="00AA7707"/>
    <w:rsid w:val="00AB14C5"/>
    <w:rsid w:val="00AC532C"/>
    <w:rsid w:val="00AC6410"/>
    <w:rsid w:val="00AC6811"/>
    <w:rsid w:val="00AE65DB"/>
    <w:rsid w:val="00AF03BA"/>
    <w:rsid w:val="00AF07C1"/>
    <w:rsid w:val="00B01DEE"/>
    <w:rsid w:val="00B07692"/>
    <w:rsid w:val="00B12552"/>
    <w:rsid w:val="00B15895"/>
    <w:rsid w:val="00B168D0"/>
    <w:rsid w:val="00B20A79"/>
    <w:rsid w:val="00B20DF4"/>
    <w:rsid w:val="00B22514"/>
    <w:rsid w:val="00B24493"/>
    <w:rsid w:val="00B263B9"/>
    <w:rsid w:val="00B277D0"/>
    <w:rsid w:val="00B27AB4"/>
    <w:rsid w:val="00B405D6"/>
    <w:rsid w:val="00B5244C"/>
    <w:rsid w:val="00B52DD4"/>
    <w:rsid w:val="00B619F7"/>
    <w:rsid w:val="00B6278D"/>
    <w:rsid w:val="00B67C1E"/>
    <w:rsid w:val="00B70E0B"/>
    <w:rsid w:val="00B826A2"/>
    <w:rsid w:val="00B84998"/>
    <w:rsid w:val="00B86BF2"/>
    <w:rsid w:val="00B87471"/>
    <w:rsid w:val="00BA1E48"/>
    <w:rsid w:val="00BA30C7"/>
    <w:rsid w:val="00BB0CD1"/>
    <w:rsid w:val="00BB2050"/>
    <w:rsid w:val="00BD05B7"/>
    <w:rsid w:val="00BD4A5D"/>
    <w:rsid w:val="00BE7F57"/>
    <w:rsid w:val="00BF6518"/>
    <w:rsid w:val="00C00BDA"/>
    <w:rsid w:val="00C01CD0"/>
    <w:rsid w:val="00C166F4"/>
    <w:rsid w:val="00C17C7D"/>
    <w:rsid w:val="00C21BE7"/>
    <w:rsid w:val="00C22C0F"/>
    <w:rsid w:val="00C25C48"/>
    <w:rsid w:val="00C32DEC"/>
    <w:rsid w:val="00C3611C"/>
    <w:rsid w:val="00C53467"/>
    <w:rsid w:val="00C541A9"/>
    <w:rsid w:val="00C544C0"/>
    <w:rsid w:val="00C56C8C"/>
    <w:rsid w:val="00C57474"/>
    <w:rsid w:val="00C602BC"/>
    <w:rsid w:val="00C662F8"/>
    <w:rsid w:val="00C70EB9"/>
    <w:rsid w:val="00C72B34"/>
    <w:rsid w:val="00C90835"/>
    <w:rsid w:val="00C94077"/>
    <w:rsid w:val="00CA08DC"/>
    <w:rsid w:val="00CA62E8"/>
    <w:rsid w:val="00CA7831"/>
    <w:rsid w:val="00CA7FCD"/>
    <w:rsid w:val="00CC1179"/>
    <w:rsid w:val="00CC51EA"/>
    <w:rsid w:val="00CC6ED4"/>
    <w:rsid w:val="00CE2CFF"/>
    <w:rsid w:val="00CE3830"/>
    <w:rsid w:val="00CF394E"/>
    <w:rsid w:val="00CF3BF3"/>
    <w:rsid w:val="00CF4309"/>
    <w:rsid w:val="00CF4A3C"/>
    <w:rsid w:val="00D010F8"/>
    <w:rsid w:val="00D037BC"/>
    <w:rsid w:val="00D0616F"/>
    <w:rsid w:val="00D06242"/>
    <w:rsid w:val="00D25ED7"/>
    <w:rsid w:val="00D3027C"/>
    <w:rsid w:val="00D32184"/>
    <w:rsid w:val="00D333AF"/>
    <w:rsid w:val="00D456C7"/>
    <w:rsid w:val="00D468FB"/>
    <w:rsid w:val="00D543C4"/>
    <w:rsid w:val="00D554D0"/>
    <w:rsid w:val="00D70909"/>
    <w:rsid w:val="00D827D5"/>
    <w:rsid w:val="00D84FAE"/>
    <w:rsid w:val="00D8733A"/>
    <w:rsid w:val="00D9022D"/>
    <w:rsid w:val="00D952CE"/>
    <w:rsid w:val="00D96349"/>
    <w:rsid w:val="00D975D8"/>
    <w:rsid w:val="00DA53BF"/>
    <w:rsid w:val="00DA6B2E"/>
    <w:rsid w:val="00DB1DCC"/>
    <w:rsid w:val="00DB5F8A"/>
    <w:rsid w:val="00DB630E"/>
    <w:rsid w:val="00DC33B9"/>
    <w:rsid w:val="00DC5A2E"/>
    <w:rsid w:val="00DC69DE"/>
    <w:rsid w:val="00DD1C65"/>
    <w:rsid w:val="00DD4E47"/>
    <w:rsid w:val="00DE29BC"/>
    <w:rsid w:val="00DE690B"/>
    <w:rsid w:val="00DE6DF6"/>
    <w:rsid w:val="00DE7202"/>
    <w:rsid w:val="00DF4358"/>
    <w:rsid w:val="00DF53B8"/>
    <w:rsid w:val="00E00CEE"/>
    <w:rsid w:val="00E019A1"/>
    <w:rsid w:val="00E019F6"/>
    <w:rsid w:val="00E04665"/>
    <w:rsid w:val="00E06193"/>
    <w:rsid w:val="00E06426"/>
    <w:rsid w:val="00E138A1"/>
    <w:rsid w:val="00E17DA3"/>
    <w:rsid w:val="00E20344"/>
    <w:rsid w:val="00E223E8"/>
    <w:rsid w:val="00E26893"/>
    <w:rsid w:val="00E26E25"/>
    <w:rsid w:val="00E32AF5"/>
    <w:rsid w:val="00E35771"/>
    <w:rsid w:val="00E35863"/>
    <w:rsid w:val="00E3639B"/>
    <w:rsid w:val="00E36C46"/>
    <w:rsid w:val="00E44061"/>
    <w:rsid w:val="00E51CBE"/>
    <w:rsid w:val="00E54014"/>
    <w:rsid w:val="00E55E72"/>
    <w:rsid w:val="00E577BC"/>
    <w:rsid w:val="00E66074"/>
    <w:rsid w:val="00E74616"/>
    <w:rsid w:val="00E74D38"/>
    <w:rsid w:val="00E800FA"/>
    <w:rsid w:val="00E90B76"/>
    <w:rsid w:val="00E91AD3"/>
    <w:rsid w:val="00E966D6"/>
    <w:rsid w:val="00E97A98"/>
    <w:rsid w:val="00EA3B92"/>
    <w:rsid w:val="00EB1C78"/>
    <w:rsid w:val="00EC2536"/>
    <w:rsid w:val="00EC568B"/>
    <w:rsid w:val="00EE3A75"/>
    <w:rsid w:val="00EE4861"/>
    <w:rsid w:val="00EE57F7"/>
    <w:rsid w:val="00EE5D44"/>
    <w:rsid w:val="00EF2462"/>
    <w:rsid w:val="00EF41C6"/>
    <w:rsid w:val="00EF4E3F"/>
    <w:rsid w:val="00F00CDF"/>
    <w:rsid w:val="00F12611"/>
    <w:rsid w:val="00F23548"/>
    <w:rsid w:val="00F250B3"/>
    <w:rsid w:val="00F30688"/>
    <w:rsid w:val="00F35482"/>
    <w:rsid w:val="00F45230"/>
    <w:rsid w:val="00F5774C"/>
    <w:rsid w:val="00F61F2D"/>
    <w:rsid w:val="00F72C51"/>
    <w:rsid w:val="00F83810"/>
    <w:rsid w:val="00F84A17"/>
    <w:rsid w:val="00F85BD5"/>
    <w:rsid w:val="00F93529"/>
    <w:rsid w:val="00F9446A"/>
    <w:rsid w:val="00FA436A"/>
    <w:rsid w:val="00FA612E"/>
    <w:rsid w:val="00FB40A6"/>
    <w:rsid w:val="00FB525C"/>
    <w:rsid w:val="00FB6CEF"/>
    <w:rsid w:val="00FC23DD"/>
    <w:rsid w:val="00FC5E60"/>
    <w:rsid w:val="00FC5FF0"/>
    <w:rsid w:val="00FD255F"/>
    <w:rsid w:val="00FD401A"/>
    <w:rsid w:val="00FD42EE"/>
    <w:rsid w:val="00FD65B4"/>
    <w:rsid w:val="00FE4C03"/>
    <w:rsid w:val="00FF1505"/>
    <w:rsid w:val="00FF72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182CB"/>
  <w15:chartTrackingRefBased/>
  <w15:docId w15:val="{B279C6CE-2AA4-4336-9D6F-27CB9D24F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CDD"/>
    <w:pPr>
      <w:spacing w:after="0"/>
      <w:jc w:val="both"/>
    </w:pPr>
  </w:style>
  <w:style w:type="paragraph" w:styleId="Titre1">
    <w:name w:val="heading 1"/>
    <w:basedOn w:val="Normal"/>
    <w:next w:val="Normal"/>
    <w:link w:val="Titre1Car"/>
    <w:uiPriority w:val="9"/>
    <w:qFormat/>
    <w:rsid w:val="001464FF"/>
    <w:pPr>
      <w:keepNext/>
      <w:keepLines/>
      <w:spacing w:before="240"/>
      <w:outlineLvl w:val="0"/>
    </w:pPr>
    <w:rPr>
      <w:rFonts w:asciiTheme="majorHAnsi" w:eastAsiaTheme="majorEastAsia" w:hAnsiTheme="majorHAnsi" w:cstheme="majorBidi"/>
      <w:b/>
      <w:color w:val="2E74B5" w:themeColor="accent1" w:themeShade="BF"/>
      <w:sz w:val="28"/>
      <w:szCs w:val="32"/>
    </w:rPr>
  </w:style>
  <w:style w:type="paragraph" w:styleId="Titre2">
    <w:name w:val="heading 2"/>
    <w:basedOn w:val="Normal"/>
    <w:next w:val="Normal"/>
    <w:link w:val="Titre2Car"/>
    <w:uiPriority w:val="9"/>
    <w:unhideWhenUsed/>
    <w:qFormat/>
    <w:rsid w:val="001464FF"/>
    <w:pPr>
      <w:keepNext/>
      <w:keepLines/>
      <w:spacing w:before="40"/>
      <w:ind w:left="708"/>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675E97"/>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464FF"/>
    <w:rPr>
      <w:rFonts w:asciiTheme="majorHAnsi" w:eastAsiaTheme="majorEastAsia" w:hAnsiTheme="majorHAnsi" w:cstheme="majorBidi"/>
      <w:b/>
      <w:color w:val="2E74B5" w:themeColor="accent1" w:themeShade="BF"/>
      <w:sz w:val="28"/>
      <w:szCs w:val="32"/>
    </w:rPr>
  </w:style>
  <w:style w:type="character" w:customStyle="1" w:styleId="Titre2Car">
    <w:name w:val="Titre 2 Car"/>
    <w:basedOn w:val="Policepardfaut"/>
    <w:link w:val="Titre2"/>
    <w:uiPriority w:val="9"/>
    <w:rsid w:val="001464FF"/>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675E97"/>
    <w:rPr>
      <w:rFonts w:asciiTheme="majorHAnsi" w:eastAsiaTheme="majorEastAsia" w:hAnsiTheme="majorHAnsi" w:cstheme="majorBidi"/>
      <w:color w:val="1F4D78" w:themeColor="accent1" w:themeShade="7F"/>
      <w:sz w:val="24"/>
      <w:szCs w:val="24"/>
    </w:rPr>
  </w:style>
  <w:style w:type="paragraph" w:styleId="Paragraphedeliste">
    <w:name w:val="List Paragraph"/>
    <w:basedOn w:val="Normal"/>
    <w:uiPriority w:val="34"/>
    <w:qFormat/>
    <w:rsid w:val="00136CDD"/>
    <w:pPr>
      <w:ind w:left="720"/>
      <w:contextualSpacing/>
    </w:pPr>
  </w:style>
  <w:style w:type="character" w:styleId="Marquedecommentaire">
    <w:name w:val="annotation reference"/>
    <w:basedOn w:val="Policepardfaut"/>
    <w:uiPriority w:val="99"/>
    <w:semiHidden/>
    <w:unhideWhenUsed/>
    <w:rsid w:val="00136CDD"/>
    <w:rPr>
      <w:sz w:val="16"/>
      <w:szCs w:val="16"/>
    </w:rPr>
  </w:style>
  <w:style w:type="paragraph" w:styleId="Commentaire">
    <w:name w:val="annotation text"/>
    <w:basedOn w:val="Normal"/>
    <w:link w:val="CommentaireCar"/>
    <w:uiPriority w:val="99"/>
    <w:unhideWhenUsed/>
    <w:rsid w:val="00136CDD"/>
    <w:pPr>
      <w:spacing w:line="240" w:lineRule="auto"/>
    </w:pPr>
    <w:rPr>
      <w:sz w:val="20"/>
      <w:szCs w:val="20"/>
    </w:rPr>
  </w:style>
  <w:style w:type="character" w:customStyle="1" w:styleId="CommentaireCar">
    <w:name w:val="Commentaire Car"/>
    <w:basedOn w:val="Policepardfaut"/>
    <w:link w:val="Commentaire"/>
    <w:uiPriority w:val="99"/>
    <w:rsid w:val="00136CDD"/>
    <w:rPr>
      <w:sz w:val="20"/>
      <w:szCs w:val="20"/>
    </w:rPr>
  </w:style>
  <w:style w:type="character" w:styleId="Lienhypertexte">
    <w:name w:val="Hyperlink"/>
    <w:basedOn w:val="Policepardfaut"/>
    <w:uiPriority w:val="99"/>
    <w:unhideWhenUsed/>
    <w:rsid w:val="00136CDD"/>
    <w:rPr>
      <w:color w:val="0563C1" w:themeColor="hyperlink"/>
      <w:u w:val="single"/>
    </w:rPr>
  </w:style>
  <w:style w:type="paragraph" w:styleId="Textedebulles">
    <w:name w:val="Balloon Text"/>
    <w:basedOn w:val="Normal"/>
    <w:link w:val="TextedebullesCar"/>
    <w:uiPriority w:val="99"/>
    <w:semiHidden/>
    <w:unhideWhenUsed/>
    <w:rsid w:val="00136CDD"/>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36CDD"/>
    <w:rPr>
      <w:rFonts w:ascii="Segoe UI" w:hAnsi="Segoe UI" w:cs="Segoe UI"/>
      <w:sz w:val="18"/>
      <w:szCs w:val="18"/>
    </w:rPr>
  </w:style>
  <w:style w:type="paragraph" w:styleId="En-tte">
    <w:name w:val="header"/>
    <w:basedOn w:val="Normal"/>
    <w:link w:val="En-tteCar"/>
    <w:uiPriority w:val="99"/>
    <w:unhideWhenUsed/>
    <w:rsid w:val="00136CDD"/>
    <w:pPr>
      <w:tabs>
        <w:tab w:val="center" w:pos="4536"/>
        <w:tab w:val="right" w:pos="9072"/>
      </w:tabs>
      <w:spacing w:line="240" w:lineRule="auto"/>
    </w:pPr>
  </w:style>
  <w:style w:type="character" w:customStyle="1" w:styleId="En-tteCar">
    <w:name w:val="En-tête Car"/>
    <w:basedOn w:val="Policepardfaut"/>
    <w:link w:val="En-tte"/>
    <w:uiPriority w:val="99"/>
    <w:rsid w:val="00136CDD"/>
  </w:style>
  <w:style w:type="paragraph" w:styleId="Pieddepage">
    <w:name w:val="footer"/>
    <w:basedOn w:val="Normal"/>
    <w:link w:val="PieddepageCar"/>
    <w:uiPriority w:val="99"/>
    <w:unhideWhenUsed/>
    <w:rsid w:val="00136CDD"/>
    <w:pPr>
      <w:tabs>
        <w:tab w:val="center" w:pos="4536"/>
        <w:tab w:val="right" w:pos="9072"/>
      </w:tabs>
      <w:spacing w:line="240" w:lineRule="auto"/>
    </w:pPr>
  </w:style>
  <w:style w:type="character" w:customStyle="1" w:styleId="PieddepageCar">
    <w:name w:val="Pied de page Car"/>
    <w:basedOn w:val="Policepardfaut"/>
    <w:link w:val="Pieddepage"/>
    <w:uiPriority w:val="99"/>
    <w:rsid w:val="00136CDD"/>
  </w:style>
  <w:style w:type="paragraph" w:styleId="Objetducommentaire">
    <w:name w:val="annotation subject"/>
    <w:basedOn w:val="Commentaire"/>
    <w:next w:val="Commentaire"/>
    <w:link w:val="ObjetducommentaireCar"/>
    <w:uiPriority w:val="99"/>
    <w:semiHidden/>
    <w:unhideWhenUsed/>
    <w:rsid w:val="00BA30C7"/>
    <w:rPr>
      <w:b/>
      <w:bCs/>
    </w:rPr>
  </w:style>
  <w:style w:type="character" w:customStyle="1" w:styleId="ObjetducommentaireCar">
    <w:name w:val="Objet du commentaire Car"/>
    <w:basedOn w:val="CommentaireCar"/>
    <w:link w:val="Objetducommentaire"/>
    <w:uiPriority w:val="99"/>
    <w:semiHidden/>
    <w:rsid w:val="00BA30C7"/>
    <w:rPr>
      <w:b/>
      <w:bCs/>
      <w:sz w:val="20"/>
      <w:szCs w:val="20"/>
    </w:rPr>
  </w:style>
  <w:style w:type="paragraph" w:styleId="NormalWeb">
    <w:name w:val="Normal (Web)"/>
    <w:basedOn w:val="Normal"/>
    <w:uiPriority w:val="99"/>
    <w:semiHidden/>
    <w:unhideWhenUsed/>
    <w:rsid w:val="00103850"/>
    <w:rPr>
      <w:rFonts w:ascii="Times New Roman" w:hAnsi="Times New Roman" w:cs="Times New Roman"/>
      <w:sz w:val="24"/>
      <w:szCs w:val="24"/>
    </w:rPr>
  </w:style>
  <w:style w:type="character" w:styleId="CodeHTML">
    <w:name w:val="HTML Code"/>
    <w:basedOn w:val="Policepardfaut"/>
    <w:uiPriority w:val="99"/>
    <w:semiHidden/>
    <w:unhideWhenUsed/>
    <w:rsid w:val="00A15DD2"/>
    <w:rPr>
      <w:rFonts w:ascii="Courier New" w:eastAsia="Times New Roman" w:hAnsi="Courier New" w:cs="Courier New"/>
      <w:sz w:val="20"/>
      <w:szCs w:val="20"/>
    </w:rPr>
  </w:style>
  <w:style w:type="character" w:styleId="lev">
    <w:name w:val="Strong"/>
    <w:basedOn w:val="Policepardfaut"/>
    <w:uiPriority w:val="22"/>
    <w:qFormat/>
    <w:rsid w:val="00A15DD2"/>
    <w:rPr>
      <w:b/>
      <w:bCs/>
    </w:rPr>
  </w:style>
  <w:style w:type="paragraph" w:styleId="Sansinterligne">
    <w:name w:val="No Spacing"/>
    <w:uiPriority w:val="1"/>
    <w:qFormat/>
    <w:rsid w:val="00AA68A4"/>
    <w:pPr>
      <w:spacing w:after="0" w:line="240" w:lineRule="auto"/>
      <w:jc w:val="both"/>
    </w:pPr>
  </w:style>
  <w:style w:type="paragraph" w:styleId="Rvision">
    <w:name w:val="Revision"/>
    <w:hidden/>
    <w:uiPriority w:val="99"/>
    <w:semiHidden/>
    <w:rsid w:val="00967B69"/>
    <w:pPr>
      <w:spacing w:after="0" w:line="240" w:lineRule="auto"/>
    </w:pPr>
  </w:style>
  <w:style w:type="character" w:styleId="Numrodeligne">
    <w:name w:val="line number"/>
    <w:basedOn w:val="Policepardfaut"/>
    <w:uiPriority w:val="99"/>
    <w:semiHidden/>
    <w:unhideWhenUsed/>
    <w:rsid w:val="006F5AB2"/>
  </w:style>
  <w:style w:type="table" w:styleId="Grilledutableau">
    <w:name w:val="Table Grid"/>
    <w:basedOn w:val="TableauNormal"/>
    <w:uiPriority w:val="39"/>
    <w:rsid w:val="00A75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1975D4"/>
    <w:rPr>
      <w:i/>
      <w:iCs/>
    </w:rPr>
  </w:style>
  <w:style w:type="paragraph" w:styleId="Textebrut">
    <w:name w:val="Plain Text"/>
    <w:basedOn w:val="Normal"/>
    <w:link w:val="TextebrutCar"/>
    <w:uiPriority w:val="99"/>
    <w:unhideWhenUsed/>
    <w:rsid w:val="00032247"/>
    <w:pPr>
      <w:spacing w:line="240" w:lineRule="auto"/>
      <w:jc w:val="left"/>
    </w:pPr>
    <w:rPr>
      <w:rFonts w:ascii="Calibri" w:hAnsi="Calibri"/>
      <w:szCs w:val="21"/>
    </w:rPr>
  </w:style>
  <w:style w:type="character" w:customStyle="1" w:styleId="TextebrutCar">
    <w:name w:val="Texte brut Car"/>
    <w:basedOn w:val="Policepardfaut"/>
    <w:link w:val="Textebrut"/>
    <w:uiPriority w:val="99"/>
    <w:rsid w:val="0003224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1540">
      <w:bodyDiv w:val="1"/>
      <w:marLeft w:val="0"/>
      <w:marRight w:val="0"/>
      <w:marTop w:val="0"/>
      <w:marBottom w:val="0"/>
      <w:divBdr>
        <w:top w:val="none" w:sz="0" w:space="0" w:color="auto"/>
        <w:left w:val="none" w:sz="0" w:space="0" w:color="auto"/>
        <w:bottom w:val="none" w:sz="0" w:space="0" w:color="auto"/>
        <w:right w:val="none" w:sz="0" w:space="0" w:color="auto"/>
      </w:divBdr>
    </w:div>
    <w:div w:id="49231025">
      <w:bodyDiv w:val="1"/>
      <w:marLeft w:val="0"/>
      <w:marRight w:val="0"/>
      <w:marTop w:val="0"/>
      <w:marBottom w:val="0"/>
      <w:divBdr>
        <w:top w:val="none" w:sz="0" w:space="0" w:color="auto"/>
        <w:left w:val="none" w:sz="0" w:space="0" w:color="auto"/>
        <w:bottom w:val="none" w:sz="0" w:space="0" w:color="auto"/>
        <w:right w:val="none" w:sz="0" w:space="0" w:color="auto"/>
      </w:divBdr>
    </w:div>
    <w:div w:id="265895339">
      <w:bodyDiv w:val="1"/>
      <w:marLeft w:val="0"/>
      <w:marRight w:val="0"/>
      <w:marTop w:val="0"/>
      <w:marBottom w:val="0"/>
      <w:divBdr>
        <w:top w:val="none" w:sz="0" w:space="0" w:color="auto"/>
        <w:left w:val="none" w:sz="0" w:space="0" w:color="auto"/>
        <w:bottom w:val="none" w:sz="0" w:space="0" w:color="auto"/>
        <w:right w:val="none" w:sz="0" w:space="0" w:color="auto"/>
      </w:divBdr>
    </w:div>
    <w:div w:id="272330158">
      <w:bodyDiv w:val="1"/>
      <w:marLeft w:val="0"/>
      <w:marRight w:val="0"/>
      <w:marTop w:val="0"/>
      <w:marBottom w:val="0"/>
      <w:divBdr>
        <w:top w:val="none" w:sz="0" w:space="0" w:color="auto"/>
        <w:left w:val="none" w:sz="0" w:space="0" w:color="auto"/>
        <w:bottom w:val="none" w:sz="0" w:space="0" w:color="auto"/>
        <w:right w:val="none" w:sz="0" w:space="0" w:color="auto"/>
      </w:divBdr>
    </w:div>
    <w:div w:id="577246533">
      <w:bodyDiv w:val="1"/>
      <w:marLeft w:val="0"/>
      <w:marRight w:val="0"/>
      <w:marTop w:val="0"/>
      <w:marBottom w:val="0"/>
      <w:divBdr>
        <w:top w:val="none" w:sz="0" w:space="0" w:color="auto"/>
        <w:left w:val="none" w:sz="0" w:space="0" w:color="auto"/>
        <w:bottom w:val="none" w:sz="0" w:space="0" w:color="auto"/>
        <w:right w:val="none" w:sz="0" w:space="0" w:color="auto"/>
      </w:divBdr>
    </w:div>
    <w:div w:id="644970800">
      <w:bodyDiv w:val="1"/>
      <w:marLeft w:val="0"/>
      <w:marRight w:val="0"/>
      <w:marTop w:val="0"/>
      <w:marBottom w:val="0"/>
      <w:divBdr>
        <w:top w:val="none" w:sz="0" w:space="0" w:color="auto"/>
        <w:left w:val="none" w:sz="0" w:space="0" w:color="auto"/>
        <w:bottom w:val="none" w:sz="0" w:space="0" w:color="auto"/>
        <w:right w:val="none" w:sz="0" w:space="0" w:color="auto"/>
      </w:divBdr>
    </w:div>
    <w:div w:id="889656720">
      <w:bodyDiv w:val="1"/>
      <w:marLeft w:val="0"/>
      <w:marRight w:val="0"/>
      <w:marTop w:val="0"/>
      <w:marBottom w:val="0"/>
      <w:divBdr>
        <w:top w:val="none" w:sz="0" w:space="0" w:color="auto"/>
        <w:left w:val="none" w:sz="0" w:space="0" w:color="auto"/>
        <w:bottom w:val="none" w:sz="0" w:space="0" w:color="auto"/>
        <w:right w:val="none" w:sz="0" w:space="0" w:color="auto"/>
      </w:divBdr>
    </w:div>
    <w:div w:id="1375160914">
      <w:bodyDiv w:val="1"/>
      <w:marLeft w:val="0"/>
      <w:marRight w:val="0"/>
      <w:marTop w:val="0"/>
      <w:marBottom w:val="0"/>
      <w:divBdr>
        <w:top w:val="none" w:sz="0" w:space="0" w:color="auto"/>
        <w:left w:val="none" w:sz="0" w:space="0" w:color="auto"/>
        <w:bottom w:val="none" w:sz="0" w:space="0" w:color="auto"/>
        <w:right w:val="none" w:sz="0" w:space="0" w:color="auto"/>
      </w:divBdr>
    </w:div>
    <w:div w:id="1557157158">
      <w:bodyDiv w:val="1"/>
      <w:marLeft w:val="0"/>
      <w:marRight w:val="0"/>
      <w:marTop w:val="0"/>
      <w:marBottom w:val="0"/>
      <w:divBdr>
        <w:top w:val="none" w:sz="0" w:space="0" w:color="auto"/>
        <w:left w:val="none" w:sz="0" w:space="0" w:color="auto"/>
        <w:bottom w:val="none" w:sz="0" w:space="0" w:color="auto"/>
        <w:right w:val="none" w:sz="0" w:space="0" w:color="auto"/>
      </w:divBdr>
    </w:div>
    <w:div w:id="186791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765EB-699F-44BB-BD97-33E3AD468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6</Words>
  <Characters>2567</Characters>
  <Application>Microsoft Office Word</Application>
  <DocSecurity>0</DocSecurity>
  <Lines>21</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S-MARTIN Laure</dc:creator>
  <cp:keywords/>
  <dc:description/>
  <cp:lastModifiedBy>Elodie</cp:lastModifiedBy>
  <cp:revision>5</cp:revision>
  <cp:lastPrinted>2023-12-21T14:36:00Z</cp:lastPrinted>
  <dcterms:created xsi:type="dcterms:W3CDTF">2025-07-07T07:27:00Z</dcterms:created>
  <dcterms:modified xsi:type="dcterms:W3CDTF">2025-07-0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4"&gt;&lt;session id="2uZw29gU"/&gt;&lt;style id="" hasBibliography="0" bibliographyStyleHasBeenSet="0"/&gt;&lt;prefs/&gt;&lt;/data&gt;</vt:lpwstr>
  </property>
</Properties>
</file>